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2F7EF" w14:textId="6FC65D46" w:rsidR="007044A7" w:rsidRPr="00A326BD" w:rsidRDefault="00A84989" w:rsidP="007044A7">
      <w:pPr>
        <w:spacing w:line="48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Additional file 1</w:t>
      </w:r>
      <w:bookmarkStart w:id="0" w:name="_GoBack"/>
      <w:bookmarkEnd w:id="0"/>
      <w:r w:rsidR="002C6FE7" w:rsidRPr="00A326BD">
        <w:rPr>
          <w:rFonts w:asciiTheme="majorHAnsi" w:hAnsiTheme="majorHAnsi" w:cs="Arial"/>
          <w:b/>
        </w:rPr>
        <w:t>: Questionnaire</w:t>
      </w:r>
    </w:p>
    <w:p w14:paraId="60EE813C" w14:textId="77777777" w:rsidR="002C6FE7" w:rsidRPr="00A326BD" w:rsidRDefault="002C6FE7" w:rsidP="007044A7">
      <w:pPr>
        <w:spacing w:line="480" w:lineRule="auto"/>
        <w:rPr>
          <w:rFonts w:asciiTheme="majorHAnsi" w:hAnsiTheme="majorHAnsi" w:cs="Arial"/>
          <w:b/>
          <w:bCs/>
        </w:rPr>
      </w:pPr>
      <w:r w:rsidRPr="00A326BD">
        <w:rPr>
          <w:rFonts w:asciiTheme="majorHAnsi" w:hAnsiTheme="majorHAnsi" w:cs="Arial"/>
          <w:b/>
          <w:bCs/>
        </w:rPr>
        <w:t>For Student Administrators Only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2"/>
        <w:gridCol w:w="627"/>
        <w:gridCol w:w="2301"/>
        <w:gridCol w:w="2308"/>
        <w:gridCol w:w="622"/>
        <w:gridCol w:w="1686"/>
      </w:tblGrid>
      <w:tr w:rsidR="002C6FE7" w:rsidRPr="00A326BD" w14:paraId="0CDE2E90" w14:textId="77777777" w:rsidTr="002E6031">
        <w:tc>
          <w:tcPr>
            <w:tcW w:w="1696" w:type="dxa"/>
            <w:shd w:val="clear" w:color="auto" w:fill="auto"/>
          </w:tcPr>
          <w:p w14:paraId="38E0CCD7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Serial Number:</w:t>
            </w:r>
          </w:p>
          <w:p w14:paraId="231F191E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</w:p>
        </w:tc>
        <w:tc>
          <w:tcPr>
            <w:tcW w:w="5954" w:type="dxa"/>
            <w:gridSpan w:val="4"/>
            <w:shd w:val="clear" w:color="auto" w:fill="auto"/>
          </w:tcPr>
          <w:p w14:paraId="7B135289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Assessment of willingness to use tele-monitoring interventions in patients with diabetes mellitus and hypertension in the public primary healthcare setting</w:t>
            </w:r>
          </w:p>
        </w:tc>
        <w:tc>
          <w:tcPr>
            <w:tcW w:w="1700" w:type="dxa"/>
            <w:shd w:val="clear" w:color="auto" w:fill="auto"/>
          </w:tcPr>
          <w:p w14:paraId="2F524C47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Language:</w:t>
            </w:r>
          </w:p>
          <w:p w14:paraId="03451909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Cs/>
                <w:color w:val="auto"/>
              </w:rPr>
              <w:t>English</w:t>
            </w:r>
          </w:p>
        </w:tc>
      </w:tr>
      <w:tr w:rsidR="002C6FE7" w:rsidRPr="00A326BD" w14:paraId="2D9A0108" w14:textId="77777777" w:rsidTr="002E6031">
        <w:tc>
          <w:tcPr>
            <w:tcW w:w="2337" w:type="dxa"/>
            <w:gridSpan w:val="2"/>
            <w:shd w:val="clear" w:color="auto" w:fill="auto"/>
          </w:tcPr>
          <w:p w14:paraId="42ACF7F2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Student Administrator:</w:t>
            </w:r>
          </w:p>
          <w:p w14:paraId="00B0E124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</w:p>
        </w:tc>
        <w:tc>
          <w:tcPr>
            <w:tcW w:w="2337" w:type="dxa"/>
            <w:shd w:val="clear" w:color="auto" w:fill="auto"/>
          </w:tcPr>
          <w:p w14:paraId="1CB9CB4B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Date of survey:</w:t>
            </w:r>
          </w:p>
          <w:p w14:paraId="1EB8ABFB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Time of survey:</w:t>
            </w:r>
          </w:p>
        </w:tc>
        <w:tc>
          <w:tcPr>
            <w:tcW w:w="2338" w:type="dxa"/>
            <w:shd w:val="clear" w:color="auto" w:fill="auto"/>
          </w:tcPr>
          <w:p w14:paraId="2DAA6FD9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Polyclinic:</w:t>
            </w:r>
          </w:p>
          <w:p w14:paraId="7E91A7BD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14:paraId="34DD064B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  <w:r w:rsidRPr="00A326BD">
              <w:rPr>
                <w:rFonts w:asciiTheme="majorHAnsi" w:hAnsiTheme="majorHAnsi" w:cs="Arial"/>
                <w:b/>
                <w:bCs/>
                <w:color w:val="auto"/>
              </w:rPr>
              <w:t>Polyclinic Location:</w:t>
            </w:r>
          </w:p>
          <w:p w14:paraId="1E473A73" w14:textId="77777777" w:rsidR="002C6FE7" w:rsidRPr="00A326BD" w:rsidRDefault="002C6FE7" w:rsidP="002E60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HAnsi" w:hAnsiTheme="majorHAnsi" w:cs="Arial"/>
                <w:b/>
                <w:bCs/>
                <w:color w:val="auto"/>
              </w:rPr>
            </w:pPr>
          </w:p>
        </w:tc>
      </w:tr>
    </w:tbl>
    <w:p w14:paraId="08264CAD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  <w:r w:rsidRPr="00A326BD">
        <w:rPr>
          <w:rFonts w:asciiTheme="majorHAnsi" w:hAnsiTheme="majorHAnsi" w:cs="Arial"/>
          <w:b/>
          <w:bCs/>
          <w:color w:val="auto"/>
        </w:rPr>
        <w:t>Participant Survey:</w:t>
      </w:r>
    </w:p>
    <w:p w14:paraId="4058483D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Gender:</w:t>
      </w:r>
    </w:p>
    <w:p w14:paraId="15D81944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al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Female</w:t>
      </w:r>
    </w:p>
    <w:p w14:paraId="1E4DF5A9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2FD61176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Age (years):</w:t>
      </w:r>
    </w:p>
    <w:p w14:paraId="4268B721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>______</w:t>
      </w:r>
    </w:p>
    <w:p w14:paraId="46464FF8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1276B4EA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Ethnic group:</w:t>
      </w:r>
    </w:p>
    <w:p w14:paraId="6F0723F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Chines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alay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ndian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</w:t>
      </w:r>
    </w:p>
    <w:p w14:paraId="7FFC767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135A10F2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Highest Educational Qualification Attained: </w:t>
      </w:r>
    </w:p>
    <w:p w14:paraId="0148D9A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o formal education/PSL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econdary, GCE ‘O’ / ‘N’ level</w:t>
      </w:r>
    </w:p>
    <w:p w14:paraId="62D37971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GCE ‘A’ level / Diploma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Degree / Professional qualification</w:t>
      </w:r>
    </w:p>
    <w:p w14:paraId="65E6DBB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6487BD7E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Current employment status: </w:t>
      </w:r>
    </w:p>
    <w:p w14:paraId="467D659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eastAsia="Cambria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color w:val="auto"/>
        </w:rPr>
        <w:t>Home duti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Unemployed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anual </w:t>
      </w:r>
      <w:proofErr w:type="spellStart"/>
      <w:r w:rsidRPr="00A326BD">
        <w:rPr>
          <w:rFonts w:asciiTheme="majorHAnsi" w:hAnsiTheme="majorHAnsi" w:cs="Arial"/>
          <w:color w:val="auto"/>
        </w:rPr>
        <w:t>labour</w:t>
      </w:r>
      <w:proofErr w:type="spellEnd"/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ales/Office work</w:t>
      </w:r>
    </w:p>
    <w:p w14:paraId="53AF0B0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Profession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Retired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Pensioner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elf-employed</w:t>
      </w:r>
    </w:p>
    <w:p w14:paraId="7D46D5B8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2181ED4E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Monthly Household Income (Exclusive of CPF): </w:t>
      </w:r>
    </w:p>
    <w:p w14:paraId="10798DC0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Less than S$1,15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1,150 – S$2,25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2,251 – S$3,40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3,401 – S$5,650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5,651 – S$8,75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8,751 – S$11,250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11,251 – S$16,650 </w:t>
      </w:r>
    </w:p>
    <w:p w14:paraId="223FAC02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$16,651 – S$22,50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ore than S$22,500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choose not to declare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eastAsia="Cambria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color w:val="auto"/>
        </w:rPr>
        <w:t>I don’t know</w:t>
      </w:r>
    </w:p>
    <w:p w14:paraId="7FB69779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1ADDF97E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How many people are there in your household, including yourself? (by household we mean those persons who are normally resident or share expenses)</w:t>
      </w:r>
    </w:p>
    <w:p w14:paraId="50B9060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No. of persons in household ______</w:t>
      </w:r>
    </w:p>
    <w:p w14:paraId="652A122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1A07AF40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Financial Assistance Scheme:</w:t>
      </w:r>
    </w:p>
    <w:p w14:paraId="33DAE37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CHAS (Blue)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CHAS (Orange)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Pioneer Generation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</w:t>
      </w:r>
      <w:r w:rsidRPr="00A326BD">
        <w:rPr>
          <w:rFonts w:asciiTheme="majorHAnsi" w:eastAsia="MS Mincho" w:hAnsiTheme="majorHAnsi" w:cs="Arial"/>
          <w:color w:val="auto"/>
          <w:lang w:eastAsia="zh-CN"/>
        </w:rPr>
        <w:t>：</w:t>
      </w:r>
      <w:r w:rsidRPr="00A326BD">
        <w:rPr>
          <w:rFonts w:asciiTheme="majorHAnsi" w:eastAsia="MS Mincho" w:hAnsiTheme="majorHAnsi" w:cs="Arial"/>
          <w:color w:val="auto"/>
          <w:lang w:eastAsia="zh-CN"/>
        </w:rPr>
        <w:t>___________</w:t>
      </w:r>
      <w:r w:rsidRPr="00A326BD">
        <w:rPr>
          <w:rFonts w:asciiTheme="majorHAnsi" w:hAnsiTheme="majorHAnsi" w:cs="Arial"/>
          <w:color w:val="auto"/>
        </w:rPr>
        <w:tab/>
      </w:r>
    </w:p>
    <w:p w14:paraId="05D23BB6" w14:textId="48252198" w:rsidR="002C6FE7" w:rsidRPr="00A326BD" w:rsidRDefault="002C6FE7" w:rsidP="004A0E23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ne</w:t>
      </w:r>
    </w:p>
    <w:p w14:paraId="53869909" w14:textId="77777777" w:rsidR="004A0E23" w:rsidRPr="00A326BD" w:rsidRDefault="004A0E23" w:rsidP="004A0E23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6D49757A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Marital Status: </w:t>
      </w:r>
    </w:p>
    <w:p w14:paraId="362CCAA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ingl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arried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Widowed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Divorced/Separated</w:t>
      </w:r>
      <w:r w:rsidRPr="00A326BD">
        <w:rPr>
          <w:rFonts w:asciiTheme="majorHAnsi" w:hAnsiTheme="majorHAnsi" w:cs="Arial"/>
          <w:color w:val="auto"/>
        </w:rPr>
        <w:tab/>
      </w:r>
    </w:p>
    <w:p w14:paraId="6F67098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choose not to declare</w:t>
      </w:r>
    </w:p>
    <w:p w14:paraId="5EE6A92F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  <w:r w:rsidRPr="00A326BD">
        <w:rPr>
          <w:rFonts w:asciiTheme="majorHAnsi" w:hAnsiTheme="majorHAnsi" w:cs="Arial"/>
          <w:b/>
          <w:bCs/>
          <w:color w:val="auto"/>
        </w:rPr>
        <w:t>Technology literacy</w:t>
      </w:r>
    </w:p>
    <w:p w14:paraId="51F56230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Do you have a </w:t>
      </w:r>
      <w:proofErr w:type="spellStart"/>
      <w:r w:rsidRPr="00A326BD">
        <w:rPr>
          <w:rFonts w:asciiTheme="majorHAnsi" w:hAnsiTheme="majorHAnsi" w:cs="Arial"/>
          <w:color w:val="auto"/>
        </w:rPr>
        <w:t>handphone</w:t>
      </w:r>
      <w:proofErr w:type="spellEnd"/>
      <w:r w:rsidRPr="00A326BD">
        <w:rPr>
          <w:rFonts w:asciiTheme="majorHAnsi" w:hAnsiTheme="majorHAnsi" w:cs="Arial"/>
          <w:color w:val="auto"/>
        </w:rPr>
        <w:t xml:space="preserve">? </w:t>
      </w:r>
    </w:p>
    <w:p w14:paraId="4DC4BDC7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</w:p>
    <w:p w14:paraId="0FB15C2E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2229FEDE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Do you have a smartphone? </w:t>
      </w:r>
    </w:p>
    <w:p w14:paraId="4023604B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 (Proceed to Q15)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don’t know (Proceed to Q15)</w:t>
      </w:r>
    </w:p>
    <w:p w14:paraId="2831E853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</w:p>
    <w:p w14:paraId="1DAA9225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What is the operating system of your smartphone?</w:t>
      </w:r>
    </w:p>
    <w:p w14:paraId="33B54EB0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iOS</w:t>
      </w:r>
      <w:proofErr w:type="gramEnd"/>
      <w:r w:rsidRPr="00A326BD">
        <w:rPr>
          <w:rFonts w:asciiTheme="majorHAnsi" w:hAnsiTheme="majorHAnsi" w:cs="Arial"/>
          <w:color w:val="auto"/>
        </w:rPr>
        <w:t xml:space="preserve"> (Apple)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ndroid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Window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:__________</w:t>
      </w:r>
    </w:p>
    <w:p w14:paraId="4D988716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6F8325F7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Do you use smartphone apps?</w:t>
      </w:r>
      <w:r w:rsidRPr="00A326BD">
        <w:rPr>
          <w:rFonts w:asciiTheme="majorHAnsi" w:hAnsiTheme="majorHAnsi" w:cs="Arial"/>
          <w:color w:val="auto"/>
        </w:rPr>
        <w:br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do not own a smartphone</w:t>
      </w:r>
      <w:r w:rsidRPr="00A326BD">
        <w:rPr>
          <w:rFonts w:asciiTheme="majorHAnsi" w:hAnsiTheme="majorHAnsi" w:cs="Arial"/>
          <w:color w:val="auto"/>
        </w:rPr>
        <w:tab/>
      </w:r>
    </w:p>
    <w:p w14:paraId="15545FCE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Do you download smartphone apps?</w:t>
      </w:r>
      <w:r w:rsidRPr="00A326BD">
        <w:rPr>
          <w:rFonts w:asciiTheme="majorHAnsi" w:hAnsiTheme="majorHAnsi" w:cs="Arial"/>
          <w:color w:val="auto"/>
        </w:rPr>
        <w:br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omeone downloads them for me</w:t>
      </w:r>
    </w:p>
    <w:p w14:paraId="60EC2B0A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Do you have a tablet?</w:t>
      </w:r>
    </w:p>
    <w:p w14:paraId="5F3C0A3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don’t know</w:t>
      </w:r>
    </w:p>
    <w:p w14:paraId="1D614CFB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38D300F7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Do you have access to a computer?</w:t>
      </w:r>
    </w:p>
    <w:p w14:paraId="11D8DE0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</w:p>
    <w:p w14:paraId="47CA3AE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3443C9DA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Do you have access to Internet? </w:t>
      </w:r>
    </w:p>
    <w:p w14:paraId="27A380A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</w:p>
    <w:p w14:paraId="468BFD1B" w14:textId="77777777" w:rsidR="002C6FE7" w:rsidRPr="00A326BD" w:rsidRDefault="002C6FE7" w:rsidP="002C6FE7">
      <w:pPr>
        <w:pStyle w:val="Body"/>
        <w:spacing w:after="0" w:line="480" w:lineRule="auto"/>
        <w:ind w:left="360"/>
        <w:rPr>
          <w:rFonts w:asciiTheme="majorHAnsi" w:hAnsiTheme="majorHAnsi" w:cs="Arial"/>
          <w:color w:val="auto"/>
        </w:rPr>
      </w:pPr>
    </w:p>
    <w:p w14:paraId="0379DE9D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How would you rate your computer skills: (Please </w:t>
      </w:r>
      <w:r w:rsidRPr="00A326BD">
        <w:rPr>
          <w:rFonts w:asciiTheme="majorHAnsi" w:hAnsiTheme="majorHAnsi" w:cs="Arial"/>
          <w:color w:val="auto"/>
        </w:rPr>
        <w:sym w:font="Wingdings 2" w:char="F050"/>
      </w:r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b/>
          <w:color w:val="auto"/>
        </w:rPr>
        <w:t>one box</w:t>
      </w:r>
      <w:r w:rsidRPr="00A326BD">
        <w:rPr>
          <w:rFonts w:asciiTheme="majorHAnsi" w:hAnsiTheme="majorHAnsi" w:cs="Arial"/>
          <w:color w:val="auto"/>
        </w:rPr>
        <w:t xml:space="preserve"> only)</w:t>
      </w:r>
    </w:p>
    <w:p w14:paraId="755DCC6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i/>
          <w:color w:val="auto"/>
        </w:rPr>
        <w:t>Basic User</w:t>
      </w:r>
      <w:r w:rsidRPr="00A326BD">
        <w:rPr>
          <w:rFonts w:asciiTheme="majorHAnsi" w:hAnsiTheme="majorHAnsi" w:cs="Arial"/>
          <w:color w:val="auto"/>
        </w:rPr>
        <w:t xml:space="preserve"> (able to do basic word processing, such as typing, and use the Internet)</w:t>
      </w:r>
    </w:p>
    <w:p w14:paraId="2A7875E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i/>
          <w:color w:val="auto"/>
        </w:rPr>
        <w:t xml:space="preserve">Intermediate </w:t>
      </w:r>
      <w:proofErr w:type="gramStart"/>
      <w:r w:rsidRPr="00A326BD">
        <w:rPr>
          <w:rFonts w:asciiTheme="majorHAnsi" w:hAnsiTheme="majorHAnsi" w:cs="Arial"/>
          <w:i/>
          <w:color w:val="auto"/>
        </w:rPr>
        <w:t>user</w:t>
      </w:r>
      <w:r w:rsidRPr="00A326BD">
        <w:rPr>
          <w:rFonts w:asciiTheme="majorHAnsi" w:hAnsiTheme="majorHAnsi" w:cs="Arial"/>
          <w:color w:val="auto"/>
        </w:rPr>
        <w:t xml:space="preserve"> (hav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mastered the basics and have developed additional skills, including the use of different software programs)</w:t>
      </w:r>
    </w:p>
    <w:p w14:paraId="6A50B02E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i/>
          <w:color w:val="auto"/>
        </w:rPr>
        <w:t>Advanced user</w:t>
      </w:r>
      <w:r w:rsidRPr="00A326BD">
        <w:rPr>
          <w:rFonts w:asciiTheme="majorHAnsi" w:hAnsiTheme="majorHAnsi" w:cs="Arial"/>
          <w:color w:val="auto"/>
        </w:rPr>
        <w:t xml:space="preserve"> (knowledgeable of hardware and software; able to problem-solve and advice and teach others). </w:t>
      </w:r>
    </w:p>
    <w:p w14:paraId="3483BF8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eastAsia="Cambria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color w:val="auto"/>
        </w:rPr>
        <w:t>I have no computer skills at this time.</w:t>
      </w:r>
    </w:p>
    <w:p w14:paraId="3D58AB8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0DB997C4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  <w:r w:rsidRPr="00A326BD">
        <w:rPr>
          <w:rFonts w:asciiTheme="majorHAnsi" w:hAnsiTheme="majorHAnsi" w:cs="Arial"/>
          <w:b/>
          <w:bCs/>
          <w:color w:val="auto"/>
        </w:rPr>
        <w:t>Medical conditions and attitudes/perceptions towards control</w:t>
      </w:r>
    </w:p>
    <w:p w14:paraId="23FFEA62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Please indicate below which chronic condition(s) you have:</w:t>
      </w:r>
    </w:p>
    <w:p w14:paraId="2BCF8393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Diabetes Mellitus (Type 2)        No. of Years since diagnosis: ____________</w:t>
      </w:r>
    </w:p>
    <w:p w14:paraId="52F76D4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High blood pressure                   No. of Years since diagnosis: ____________</w:t>
      </w:r>
      <w:r w:rsidRPr="00A326BD">
        <w:rPr>
          <w:rFonts w:asciiTheme="majorHAnsi" w:hAnsiTheme="majorHAnsi" w:cs="Arial"/>
          <w:color w:val="auto"/>
        </w:rPr>
        <w:tab/>
      </w:r>
    </w:p>
    <w:p w14:paraId="79290713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Blood Pressure today: ____________</w:t>
      </w:r>
    </w:p>
    <w:p w14:paraId="36015785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  <w:i/>
        </w:rPr>
      </w:pPr>
    </w:p>
    <w:p w14:paraId="6C874748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  <w:i/>
        </w:rPr>
      </w:pPr>
      <w:r w:rsidRPr="00A326BD">
        <w:rPr>
          <w:rFonts w:asciiTheme="majorHAnsi" w:hAnsiTheme="majorHAnsi" w:cs="Arial"/>
          <w:i/>
        </w:rPr>
        <w:t>Please answer question 19 where applicable:</w:t>
      </w:r>
    </w:p>
    <w:p w14:paraId="1CC67751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04DC101B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  <w:b/>
        </w:rPr>
      </w:pPr>
      <w:r w:rsidRPr="00A326BD">
        <w:rPr>
          <w:rFonts w:asciiTheme="majorHAnsi" w:hAnsiTheme="majorHAnsi" w:cs="Arial"/>
          <w:b/>
        </w:rPr>
        <w:t>19A) For Diabetes Mellitus (Type 2):</w:t>
      </w:r>
    </w:p>
    <w:p w14:paraId="09629FB3" w14:textId="77777777" w:rsidR="002C6FE7" w:rsidRPr="00A326BD" w:rsidRDefault="002C6FE7" w:rsidP="002C6FE7">
      <w:pPr>
        <w:pStyle w:val="LightGrid-Accent31"/>
        <w:numPr>
          <w:ilvl w:val="0"/>
          <w:numId w:val="4"/>
        </w:numPr>
        <w:spacing w:after="0" w:line="480" w:lineRule="auto"/>
        <w:ind w:left="714" w:hanging="357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Do you have a blood sugar meter to monitor your blood sugar level? </w:t>
      </w:r>
    </w:p>
    <w:p w14:paraId="279538D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 xml:space="preserve">Blood Sugar Meter </w:t>
      </w:r>
      <w:r w:rsidRPr="00A326BD">
        <w:rPr>
          <w:rFonts w:asciiTheme="majorHAnsi" w:eastAsia="Cambria" w:hAnsiTheme="majorHAnsi" w:cs="Arial"/>
          <w:color w:val="auto"/>
        </w:rPr>
        <w:tab/>
        <w:t xml:space="preserve">: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</w:p>
    <w:p w14:paraId="22B3883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5C7EAC6E" w14:textId="77777777" w:rsidR="002C6FE7" w:rsidRPr="00A326BD" w:rsidRDefault="002C6FE7" w:rsidP="002C6FE7">
      <w:pPr>
        <w:pStyle w:val="LightGrid-Accent31"/>
        <w:numPr>
          <w:ilvl w:val="0"/>
          <w:numId w:val="4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How many times in a TYPICAL WEEK do you measure your blood sugar level? </w:t>
      </w:r>
    </w:p>
    <w:p w14:paraId="02A9E61C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Blood sugar: _____ times/week</w:t>
      </w:r>
    </w:p>
    <w:p w14:paraId="4AED7419" w14:textId="77777777" w:rsidR="002C6FE7" w:rsidRPr="00A326BD" w:rsidRDefault="002C6FE7" w:rsidP="002C6FE7">
      <w:pPr>
        <w:pStyle w:val="MediumGrid2-Accent11"/>
        <w:numPr>
          <w:ilvl w:val="0"/>
          <w:numId w:val="4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What are some reasons that discourage you from self-monitoring your blood sugar? (Tick all that applies)</w:t>
      </w:r>
      <w:r w:rsidRPr="00A326BD">
        <w:rPr>
          <w:rFonts w:asciiTheme="majorHAnsi" w:eastAsia="SimSun" w:hAnsiTheme="majorHAnsi" w:cs="Arial"/>
          <w:color w:val="auto"/>
          <w:lang w:eastAsia="zh-CN"/>
        </w:rPr>
        <w:t xml:space="preserve"> </w:t>
      </w:r>
      <w:r w:rsidRPr="00A326BD">
        <w:rPr>
          <w:rFonts w:asciiTheme="majorHAnsi" w:hAnsiTheme="majorHAnsi" w:cs="Arial"/>
          <w:color w:val="auto"/>
        </w:rPr>
        <w:t xml:space="preserve"> </w:t>
      </w:r>
    </w:p>
    <w:p w14:paraId="128BB835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Test strips and needles are costly                   </w:t>
      </w:r>
    </w:p>
    <w:p w14:paraId="15267A8F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get frustrated by high blood sugar readings                   </w:t>
      </w:r>
    </w:p>
    <w:p w14:paraId="0038875C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have a fear of needles and pain                   </w:t>
      </w:r>
    </w:p>
    <w:p w14:paraId="13AD8BDF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I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is inconvenient                   </w:t>
      </w:r>
    </w:p>
    <w:p w14:paraId="03DBAD61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No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interested                   </w:t>
      </w:r>
    </w:p>
    <w:p w14:paraId="1D970909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lack knowledge in self-monitoring</w:t>
      </w:r>
    </w:p>
    <w:p w14:paraId="46425D0A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lack confidence in self-monitoring</w:t>
      </w:r>
    </w:p>
    <w:p w14:paraId="7AF83294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have no time                   </w:t>
      </w:r>
    </w:p>
    <w:p w14:paraId="1EB951D4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hAnsiTheme="majorHAnsi" w:cs="Arial"/>
          <w:color w:val="auto"/>
        </w:rPr>
        <w:t xml:space="preserve"> I often forget</w:t>
      </w:r>
    </w:p>
    <w:p w14:paraId="4684E172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strike/>
          <w:color w:val="auto"/>
          <w:lang w:eastAsia="zh-CN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have received poor doctor’s instructions on how to self-monitor                   </w:t>
      </w:r>
    </w:p>
    <w:p w14:paraId="72C9AB6D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My</w:t>
      </w:r>
      <w:proofErr w:type="gramEnd"/>
      <w:r w:rsidRPr="00A326BD">
        <w:rPr>
          <w:rFonts w:asciiTheme="majorHAnsi" w:hAnsiTheme="majorHAnsi" w:cs="Arial"/>
          <w:color w:val="auto"/>
        </w:rPr>
        <w:t xml:space="preserve"> workplace is not conducive                   </w:t>
      </w:r>
    </w:p>
    <w:p w14:paraId="3DC26CB5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strike/>
          <w:color w:val="auto"/>
          <w:lang w:eastAsia="zh-CN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fear stigma from the public</w:t>
      </w:r>
    </w:p>
    <w:p w14:paraId="66D13C2F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: _________________</w:t>
      </w:r>
    </w:p>
    <w:p w14:paraId="03FECE84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61453F98" w14:textId="77777777" w:rsidR="002C6FE7" w:rsidRPr="00A326BD" w:rsidRDefault="002C6FE7" w:rsidP="002C6FE7">
      <w:pPr>
        <w:pStyle w:val="MediumGrid2-Accent11"/>
        <w:numPr>
          <w:ilvl w:val="0"/>
          <w:numId w:val="4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What are some </w:t>
      </w:r>
      <w:r w:rsidRPr="00A326BD">
        <w:rPr>
          <w:rFonts w:asciiTheme="majorHAnsi" w:eastAsia="SimSun" w:hAnsiTheme="majorHAnsi" w:cs="Arial"/>
          <w:color w:val="auto"/>
          <w:lang w:eastAsia="zh-CN"/>
        </w:rPr>
        <w:t>motivations for</w:t>
      </w:r>
      <w:r w:rsidRPr="00A326BD">
        <w:rPr>
          <w:rFonts w:asciiTheme="majorHAnsi" w:hAnsiTheme="majorHAnsi" w:cs="Arial"/>
          <w:color w:val="auto"/>
        </w:rPr>
        <w:t xml:space="preserve"> </w:t>
      </w:r>
      <w:r w:rsidRPr="00A326BD">
        <w:rPr>
          <w:rFonts w:asciiTheme="majorHAnsi" w:hAnsiTheme="majorHAnsi" w:cs="Arial"/>
          <w:color w:val="auto"/>
          <w:lang w:val="en-SG"/>
        </w:rPr>
        <w:t>self-monitoring blood sugar</w:t>
      </w:r>
      <w:r w:rsidRPr="00A326BD">
        <w:rPr>
          <w:rFonts w:asciiTheme="majorHAnsi" w:hAnsiTheme="majorHAnsi" w:cs="Arial"/>
          <w:color w:val="auto"/>
        </w:rPr>
        <w:t>? (Tick all that applies)</w:t>
      </w:r>
    </w:p>
    <w:p w14:paraId="38A5996A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E</w:t>
      </w:r>
      <w:r w:rsidRPr="00A326BD">
        <w:rPr>
          <w:rFonts w:asciiTheme="majorHAnsi" w:eastAsia="SimSun" w:hAnsiTheme="majorHAnsi" w:cs="Arial"/>
          <w:color w:val="auto"/>
          <w:lang w:eastAsia="zh-CN"/>
        </w:rPr>
        <w:t xml:space="preserve">xperiencing </w:t>
      </w:r>
      <w:r w:rsidRPr="00A326BD">
        <w:rPr>
          <w:rFonts w:asciiTheme="majorHAnsi" w:hAnsiTheme="majorHAnsi" w:cs="Arial"/>
          <w:color w:val="auto"/>
        </w:rPr>
        <w:t xml:space="preserve">symptoms of low blood sugar                 </w:t>
      </w:r>
    </w:p>
    <w:p w14:paraId="43FB4043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feel more in control of my health</w:t>
      </w:r>
    </w:p>
    <w:p w14:paraId="18DD327E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want to please the</w:t>
      </w:r>
      <w:r w:rsidRPr="00A326BD">
        <w:rPr>
          <w:rFonts w:asciiTheme="majorHAnsi" w:eastAsia="SimSun" w:hAnsiTheme="majorHAnsi" w:cs="Arial"/>
          <w:color w:val="auto"/>
          <w:lang w:eastAsia="zh-CN"/>
        </w:rPr>
        <w:t xml:space="preserve"> doctor</w:t>
      </w:r>
      <w:r w:rsidRPr="00A326BD">
        <w:rPr>
          <w:rFonts w:asciiTheme="majorHAnsi" w:hAnsiTheme="majorHAnsi" w:cs="Arial"/>
          <w:color w:val="auto"/>
        </w:rPr>
        <w:t xml:space="preserve">                   </w:t>
      </w:r>
    </w:p>
    <w:p w14:paraId="78E6D1AE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Good family </w:t>
      </w:r>
      <w:r w:rsidRPr="00A326BD">
        <w:rPr>
          <w:rFonts w:asciiTheme="majorHAnsi" w:eastAsia="SimSun" w:hAnsiTheme="majorHAnsi" w:cs="Arial"/>
          <w:color w:val="auto"/>
          <w:lang w:eastAsia="zh-CN"/>
        </w:rPr>
        <w:t>support</w:t>
      </w:r>
      <w:r w:rsidRPr="00A326BD">
        <w:rPr>
          <w:rFonts w:asciiTheme="majorHAnsi" w:hAnsiTheme="majorHAnsi" w:cs="Arial"/>
          <w:color w:val="auto"/>
        </w:rPr>
        <w:t xml:space="preserve">                   </w:t>
      </w:r>
    </w:p>
    <w:p w14:paraId="4A06EC1B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want to see the effects of lifestyle changes    </w:t>
      </w:r>
    </w:p>
    <w:p w14:paraId="069CB73B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: _________________</w:t>
      </w:r>
    </w:p>
    <w:p w14:paraId="452E09BB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</w:p>
    <w:p w14:paraId="123826B9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b/>
          <w:color w:val="auto"/>
        </w:rPr>
      </w:pPr>
      <w:r w:rsidRPr="00A326BD">
        <w:rPr>
          <w:rFonts w:asciiTheme="majorHAnsi" w:hAnsiTheme="majorHAnsi" w:cs="Arial"/>
          <w:b/>
          <w:color w:val="auto"/>
        </w:rPr>
        <w:t>19B) For Hypertension:</w:t>
      </w:r>
    </w:p>
    <w:p w14:paraId="0F324E3E" w14:textId="77777777" w:rsidR="002C6FE7" w:rsidRPr="00A326BD" w:rsidRDefault="002C6FE7" w:rsidP="002C6FE7">
      <w:pPr>
        <w:pStyle w:val="LightGrid-Accent31"/>
        <w:numPr>
          <w:ilvl w:val="0"/>
          <w:numId w:val="5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Do you have a blood pressure set to monitor your blood pressure? </w:t>
      </w:r>
    </w:p>
    <w:p w14:paraId="17F05B7F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 xml:space="preserve">Blood pressure set </w:t>
      </w:r>
      <w:r w:rsidRPr="00A326BD">
        <w:rPr>
          <w:rFonts w:asciiTheme="majorHAnsi" w:eastAsia="Cambria" w:hAnsiTheme="majorHAnsi" w:cs="Arial"/>
          <w:color w:val="auto"/>
        </w:rPr>
        <w:tab/>
        <w:t xml:space="preserve">: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</w:p>
    <w:p w14:paraId="7AF2C8B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4F0BDDF1" w14:textId="77777777" w:rsidR="002C6FE7" w:rsidRPr="00A326BD" w:rsidRDefault="002C6FE7" w:rsidP="002C6FE7">
      <w:pPr>
        <w:pStyle w:val="LightGrid-Accent31"/>
        <w:numPr>
          <w:ilvl w:val="0"/>
          <w:numId w:val="5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How many times in a TYPICAL WEEK do you measure your blood pressure? </w:t>
      </w:r>
    </w:p>
    <w:p w14:paraId="154E33F4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Blood pressure: _____ times/week</w:t>
      </w:r>
    </w:p>
    <w:p w14:paraId="742BE377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</w:p>
    <w:p w14:paraId="52C2458A" w14:textId="77777777" w:rsidR="002C6FE7" w:rsidRPr="00A326BD" w:rsidRDefault="002C6FE7" w:rsidP="002C6FE7">
      <w:pPr>
        <w:pStyle w:val="MediumGrid2-Accent11"/>
        <w:numPr>
          <w:ilvl w:val="0"/>
          <w:numId w:val="5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What are some reasons that discourage you from home blood pressure monitoring? (Tick all that applies)</w:t>
      </w:r>
    </w:p>
    <w:p w14:paraId="01F29BF9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Th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blood pressure set is costly                   </w:t>
      </w:r>
    </w:p>
    <w:p w14:paraId="535654F4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get frustrated by high blood pressure readings                   </w:t>
      </w:r>
    </w:p>
    <w:p w14:paraId="32060902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I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is inconvenient                   </w:t>
      </w:r>
    </w:p>
    <w:p w14:paraId="2C945F94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No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interested                   </w:t>
      </w:r>
    </w:p>
    <w:p w14:paraId="5323800A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lack knowledge in self-monitoring</w:t>
      </w:r>
    </w:p>
    <w:p w14:paraId="13F3E038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lack confidence in self-monitoring                   </w:t>
      </w:r>
    </w:p>
    <w:p w14:paraId="0DED7CFE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have no time                   </w:t>
      </w:r>
    </w:p>
    <w:p w14:paraId="6AE0DC09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often forget</w:t>
      </w:r>
    </w:p>
    <w:p w14:paraId="4F663536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strike/>
          <w:color w:val="auto"/>
          <w:lang w:eastAsia="zh-CN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have received poor doctor’s instructions on how to self-monitor</w:t>
      </w:r>
    </w:p>
    <w:p w14:paraId="1F1440D8" w14:textId="77777777" w:rsidR="002C6FE7" w:rsidRPr="00A326BD" w:rsidRDefault="002C6FE7" w:rsidP="002C6FE7">
      <w:pPr>
        <w:pStyle w:val="MediumGrid2-Accent11"/>
        <w:spacing w:line="480" w:lineRule="auto"/>
        <w:ind w:left="144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: _________________</w:t>
      </w:r>
    </w:p>
    <w:p w14:paraId="67086B58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490AF6BF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44A8C6D1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19E01A11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4554C55C" w14:textId="77777777" w:rsidR="002C6FE7" w:rsidRPr="00A326BD" w:rsidRDefault="002C6FE7" w:rsidP="002C6FE7">
      <w:pPr>
        <w:pStyle w:val="MediumGrid2-Accent11"/>
        <w:numPr>
          <w:ilvl w:val="0"/>
          <w:numId w:val="5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What are some </w:t>
      </w:r>
      <w:r w:rsidRPr="00A326BD">
        <w:rPr>
          <w:rFonts w:asciiTheme="majorHAnsi" w:eastAsia="SimSun" w:hAnsiTheme="majorHAnsi" w:cs="Arial"/>
          <w:color w:val="auto"/>
          <w:lang w:eastAsia="zh-CN"/>
        </w:rPr>
        <w:t>motivations for</w:t>
      </w:r>
      <w:r w:rsidRPr="00A326BD">
        <w:rPr>
          <w:rFonts w:asciiTheme="majorHAnsi" w:hAnsiTheme="majorHAnsi" w:cs="Arial"/>
          <w:color w:val="auto"/>
        </w:rPr>
        <w:t xml:space="preserve"> home blood pressure monitoring? (Tick all that applies)           </w:t>
      </w:r>
    </w:p>
    <w:p w14:paraId="60242353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I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is convenient</w:t>
      </w:r>
    </w:p>
    <w:p w14:paraId="656C1D3D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feel empowered by self-monitoring</w:t>
      </w:r>
    </w:p>
    <w:p w14:paraId="7FAA9130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want to please the</w:t>
      </w:r>
      <w:r w:rsidRPr="00A326BD">
        <w:rPr>
          <w:rFonts w:asciiTheme="majorHAnsi" w:eastAsia="SimSun" w:hAnsiTheme="majorHAnsi" w:cs="Arial"/>
          <w:color w:val="auto"/>
          <w:lang w:eastAsia="zh-CN"/>
        </w:rPr>
        <w:t xml:space="preserve"> doctor</w:t>
      </w:r>
      <w:r w:rsidRPr="00A326BD">
        <w:rPr>
          <w:rFonts w:asciiTheme="majorHAnsi" w:hAnsiTheme="majorHAnsi" w:cs="Arial"/>
          <w:color w:val="auto"/>
        </w:rPr>
        <w:t xml:space="preserve">                   </w:t>
      </w:r>
    </w:p>
    <w:p w14:paraId="4D90CB15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Good family </w:t>
      </w:r>
      <w:r w:rsidRPr="00A326BD">
        <w:rPr>
          <w:rFonts w:asciiTheme="majorHAnsi" w:eastAsia="SimSun" w:hAnsiTheme="majorHAnsi" w:cs="Arial"/>
          <w:color w:val="auto"/>
          <w:lang w:eastAsia="zh-CN"/>
        </w:rPr>
        <w:t>support</w:t>
      </w:r>
      <w:r w:rsidRPr="00A326BD">
        <w:rPr>
          <w:rFonts w:asciiTheme="majorHAnsi" w:hAnsiTheme="majorHAnsi" w:cs="Arial"/>
          <w:color w:val="auto"/>
        </w:rPr>
        <w:t xml:space="preserve">                   </w:t>
      </w:r>
    </w:p>
    <w:p w14:paraId="46CBCD27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want to see the effects of lifestyle changes    </w:t>
      </w:r>
    </w:p>
    <w:p w14:paraId="138A39EC" w14:textId="77777777" w:rsidR="002C6FE7" w:rsidRPr="00A326BD" w:rsidRDefault="002C6FE7" w:rsidP="002C6FE7">
      <w:pPr>
        <w:pStyle w:val="MediumGrid2-Accent11"/>
        <w:spacing w:line="480" w:lineRule="auto"/>
        <w:ind w:left="720"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thers: _________________</w:t>
      </w:r>
    </w:p>
    <w:p w14:paraId="38DCC3AA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</w:p>
    <w:p w14:paraId="084B1BB1" w14:textId="77777777" w:rsidR="002C6FE7" w:rsidRPr="00A326BD" w:rsidRDefault="002C6FE7" w:rsidP="002C6FE7">
      <w:pPr>
        <w:pStyle w:val="MediumGrid2-Accent1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In a typical week, did you take your medications for </w:t>
      </w:r>
      <w:r w:rsidRPr="00A326BD">
        <w:rPr>
          <w:rFonts w:asciiTheme="majorHAnsi" w:hAnsiTheme="majorHAnsi" w:cs="Arial"/>
          <w:i/>
          <w:iCs/>
          <w:color w:val="auto"/>
        </w:rPr>
        <w:t xml:space="preserve">Diabetes/Hypertension </w:t>
      </w:r>
      <w:r w:rsidRPr="00A326BD">
        <w:rPr>
          <w:rFonts w:asciiTheme="majorHAnsi" w:hAnsiTheme="majorHAnsi" w:cs="Arial"/>
          <w:iCs/>
          <w:color w:val="auto"/>
        </w:rPr>
        <w:t>regularly</w:t>
      </w:r>
      <w:r w:rsidRPr="00A326BD">
        <w:rPr>
          <w:rFonts w:asciiTheme="majorHAnsi" w:hAnsiTheme="majorHAnsi" w:cs="Arial"/>
          <w:color w:val="auto"/>
        </w:rPr>
        <w:t xml:space="preserve">? </w:t>
      </w:r>
    </w:p>
    <w:p w14:paraId="4471FAFD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Don’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know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</w:p>
    <w:p w14:paraId="63B6A3C2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am not on medications for </w:t>
      </w:r>
      <w:r w:rsidRPr="00A326BD">
        <w:rPr>
          <w:rFonts w:asciiTheme="majorHAnsi" w:hAnsiTheme="majorHAnsi" w:cs="Arial"/>
          <w:color w:val="auto"/>
          <w:u w:val="single"/>
        </w:rPr>
        <w:t>Diabetes/Hypertension/Both</w:t>
      </w:r>
      <w:r w:rsidRPr="00A326BD">
        <w:rPr>
          <w:rFonts w:asciiTheme="majorHAnsi" w:hAnsiTheme="majorHAnsi" w:cs="Arial"/>
          <w:color w:val="auto"/>
        </w:rPr>
        <w:t xml:space="preserve"> (Circle accordingly)</w:t>
      </w:r>
    </w:p>
    <w:p w14:paraId="70B5403C" w14:textId="77777777" w:rsidR="002C6FE7" w:rsidRPr="00A326BD" w:rsidRDefault="002C6FE7" w:rsidP="002C6FE7">
      <w:pPr>
        <w:pStyle w:val="MediumGrid2-Accent11"/>
        <w:numPr>
          <w:ilvl w:val="0"/>
          <w:numId w:val="3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Please specify the name of the medication you took:</w:t>
      </w:r>
    </w:p>
    <w:p w14:paraId="746E3A2D" w14:textId="77777777" w:rsidR="002C6FE7" w:rsidRPr="00A326BD" w:rsidRDefault="002C6FE7" w:rsidP="002C6FE7">
      <w:pPr>
        <w:pStyle w:val="MediumGrid2-Accent11"/>
        <w:pBdr>
          <w:bottom w:val="single" w:sz="12" w:space="0" w:color="000000"/>
        </w:pBdr>
        <w:spacing w:line="480" w:lineRule="auto"/>
        <w:ind w:left="720"/>
        <w:rPr>
          <w:rFonts w:asciiTheme="majorHAnsi" w:hAnsiTheme="majorHAnsi" w:cs="Arial"/>
          <w:color w:val="auto"/>
        </w:rPr>
      </w:pPr>
    </w:p>
    <w:p w14:paraId="43BABE44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6E222286" w14:textId="77777777" w:rsidR="002C6FE7" w:rsidRPr="00A326BD" w:rsidRDefault="002C6FE7" w:rsidP="002C6FE7">
      <w:pPr>
        <w:pStyle w:val="MediumGrid2-Accent11"/>
        <w:numPr>
          <w:ilvl w:val="0"/>
          <w:numId w:val="3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Are you on insulin injections?</w:t>
      </w:r>
    </w:p>
    <w:p w14:paraId="2E935722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t Applicable (Non-Diabetic Patient) </w:t>
      </w:r>
    </w:p>
    <w:p w14:paraId="65826EEB" w14:textId="77777777" w:rsidR="002C6FE7" w:rsidRPr="00A326BD" w:rsidRDefault="002C6FE7" w:rsidP="002C6FE7">
      <w:pPr>
        <w:pStyle w:val="MediumGrid2-Accent11"/>
        <w:spacing w:line="480" w:lineRule="auto"/>
        <w:rPr>
          <w:rFonts w:asciiTheme="majorHAnsi" w:hAnsiTheme="majorHAnsi" w:cs="Arial"/>
          <w:color w:val="auto"/>
        </w:rPr>
      </w:pPr>
    </w:p>
    <w:p w14:paraId="57E616B8" w14:textId="77777777" w:rsidR="002C6FE7" w:rsidRPr="00A326BD" w:rsidRDefault="002C6FE7" w:rsidP="002C6FE7">
      <w:pPr>
        <w:pStyle w:val="MediumGrid2-Accent1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In the past 12 months, how many times did you visit a doctor? (inclusive of visits to polyclinic, private general practitioners, A&amp;E and hospital admissions) </w:t>
      </w:r>
    </w:p>
    <w:p w14:paraId="31027985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______ visits/year</w:t>
      </w:r>
    </w:p>
    <w:p w14:paraId="46FCB3A4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color w:val="auto"/>
        </w:rPr>
      </w:pPr>
    </w:p>
    <w:p w14:paraId="678469A0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 How confident do you feel that you can control your </w:t>
      </w:r>
      <w:r w:rsidRPr="00A326BD">
        <w:rPr>
          <w:rFonts w:asciiTheme="majorHAnsi" w:hAnsiTheme="majorHAnsi" w:cs="Arial"/>
          <w:i/>
          <w:iCs/>
          <w:color w:val="auto"/>
        </w:rPr>
        <w:t>Diabetes/Hypertension</w:t>
      </w:r>
      <w:r w:rsidRPr="00A326BD">
        <w:rPr>
          <w:rFonts w:asciiTheme="majorHAnsi" w:hAnsiTheme="majorHAnsi" w:cs="Arial"/>
          <w:color w:val="auto"/>
        </w:rPr>
        <w:t xml:space="preserve"> so that it does not interfere with everyday activities?</w:t>
      </w:r>
    </w:p>
    <w:p w14:paraId="5DD5112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Not at all confident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No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really confident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eutral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Confident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Very confident</w:t>
      </w:r>
    </w:p>
    <w:p w14:paraId="520063A1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73FAFC7D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n general, would you say your health is:</w:t>
      </w:r>
    </w:p>
    <w:p w14:paraId="7EB541E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SimSun" w:hAnsiTheme="majorHAnsi" w:cs="Arial"/>
          <w:color w:val="auto"/>
          <w:lang w:eastAsia="zh-CN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Excellent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Very good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Good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Fair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Poor</w:t>
      </w:r>
    </w:p>
    <w:p w14:paraId="0AAEAD9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  <w:lang w:eastAsia="zh-CN"/>
        </w:rPr>
      </w:pPr>
    </w:p>
    <w:p w14:paraId="6A472065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b/>
          <w:bCs/>
          <w:color w:val="auto"/>
        </w:rPr>
        <w:t>Compared</w:t>
      </w:r>
      <w:r w:rsidRPr="00A326BD">
        <w:rPr>
          <w:rStyle w:val="Strong"/>
          <w:rFonts w:asciiTheme="majorHAnsi" w:hAnsiTheme="majorHAnsi" w:cs="Arial"/>
          <w:color w:val="auto"/>
        </w:rPr>
        <w:t xml:space="preserve"> to one year ago</w:t>
      </w:r>
      <w:r w:rsidRPr="00A326BD">
        <w:rPr>
          <w:rFonts w:asciiTheme="majorHAnsi" w:hAnsiTheme="majorHAnsi" w:cs="Arial"/>
          <w:color w:val="auto"/>
        </w:rPr>
        <w:t xml:space="preserve">, how would you rate your health in general </w:t>
      </w:r>
      <w:r w:rsidRPr="00A326BD">
        <w:rPr>
          <w:rStyle w:val="Strong"/>
          <w:rFonts w:asciiTheme="majorHAnsi" w:hAnsiTheme="majorHAnsi" w:cs="Arial"/>
          <w:color w:val="auto"/>
        </w:rPr>
        <w:t>now</w:t>
      </w:r>
      <w:r w:rsidRPr="00A326BD">
        <w:rPr>
          <w:rFonts w:asciiTheme="majorHAnsi" w:hAnsiTheme="majorHAnsi" w:cs="Arial"/>
          <w:color w:val="auto"/>
        </w:rPr>
        <w:t>?</w:t>
      </w:r>
    </w:p>
    <w:p w14:paraId="45B2C405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Much better than one year ago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Somewha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better than one year ago </w:t>
      </w:r>
      <w:r w:rsidRPr="00A326BD">
        <w:rPr>
          <w:rFonts w:asciiTheme="majorHAnsi" w:hAnsiTheme="majorHAnsi" w:cs="Arial"/>
          <w:color w:val="auto"/>
        </w:rPr>
        <w:tab/>
      </w:r>
    </w:p>
    <w:p w14:paraId="7616BAE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Abou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the sam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omewhat worse than one year ago</w:t>
      </w:r>
      <w:r w:rsidRPr="00A326BD">
        <w:rPr>
          <w:rFonts w:asciiTheme="majorHAnsi" w:hAnsiTheme="majorHAnsi" w:cs="Arial"/>
          <w:color w:val="auto"/>
        </w:rPr>
        <w:tab/>
      </w:r>
    </w:p>
    <w:p w14:paraId="610DD808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Much worse than one year ago</w:t>
      </w:r>
    </w:p>
    <w:p w14:paraId="6B25A51D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</w:p>
    <w:p w14:paraId="1E3C2D31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b/>
          <w:bCs/>
          <w:color w:val="auto"/>
        </w:rPr>
      </w:pPr>
      <w:r w:rsidRPr="00A326BD">
        <w:rPr>
          <w:rFonts w:asciiTheme="majorHAnsi" w:hAnsiTheme="majorHAnsi" w:cs="Arial"/>
          <w:b/>
          <w:bCs/>
          <w:color w:val="auto"/>
        </w:rPr>
        <w:t>Accessibility to healthcare</w:t>
      </w:r>
    </w:p>
    <w:p w14:paraId="059E7AC2" w14:textId="77777777" w:rsidR="002C6FE7" w:rsidRPr="00A326BD" w:rsidRDefault="002C6FE7" w:rsidP="002C6FE7">
      <w:pPr>
        <w:pStyle w:val="MediumGrid2-Accent1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t is convenient to travel to this polyclinic from my last location.</w:t>
      </w:r>
    </w:p>
    <w:p w14:paraId="2BD822AB" w14:textId="77777777" w:rsidR="002C6FE7" w:rsidRPr="00A326BD" w:rsidRDefault="002C6FE7" w:rsidP="002C6FE7">
      <w:pPr>
        <w:pStyle w:val="MediumGrid2-Accent11"/>
        <w:spacing w:line="480" w:lineRule="auto"/>
        <w:ind w:left="360" w:firstLine="36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1DB6CAD2" w14:textId="77777777" w:rsidR="002C6FE7" w:rsidRPr="00A326BD" w:rsidRDefault="002C6FE7" w:rsidP="002C6FE7">
      <w:pPr>
        <w:pStyle w:val="MediumGrid2-Accent11"/>
        <w:spacing w:line="480" w:lineRule="auto"/>
        <w:ind w:left="360" w:firstLine="360"/>
        <w:rPr>
          <w:rFonts w:asciiTheme="majorHAnsi" w:hAnsiTheme="majorHAnsi" w:cs="Arial"/>
          <w:color w:val="auto"/>
        </w:rPr>
      </w:pPr>
    </w:p>
    <w:p w14:paraId="088FA5D2" w14:textId="77777777" w:rsidR="002C6FE7" w:rsidRPr="00A326BD" w:rsidRDefault="002C6FE7" w:rsidP="002C6FE7">
      <w:pPr>
        <w:pStyle w:val="MediumGrid2-Accent11"/>
        <w:numPr>
          <w:ilvl w:val="0"/>
          <w:numId w:val="2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Mode of transport to the </w:t>
      </w:r>
      <w:proofErr w:type="spellStart"/>
      <w:r w:rsidRPr="00A326BD">
        <w:rPr>
          <w:rFonts w:asciiTheme="majorHAnsi" w:hAnsiTheme="majorHAnsi" w:cs="Arial"/>
          <w:color w:val="auto"/>
        </w:rPr>
        <w:t>polyclinc</w:t>
      </w:r>
      <w:proofErr w:type="spellEnd"/>
      <w:r w:rsidRPr="00A326BD">
        <w:rPr>
          <w:rFonts w:asciiTheme="majorHAnsi" w:hAnsiTheme="majorHAnsi" w:cs="Arial"/>
          <w:color w:val="auto"/>
        </w:rPr>
        <w:br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Walking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Bu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LRT/MRT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Taxi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</w:p>
    <w:p w14:paraId="09D9205D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Motorized Personal Transport (Car, Motorbike, Electronic Scooter, </w:t>
      </w:r>
      <w:proofErr w:type="spellStart"/>
      <w:r w:rsidRPr="00A326BD">
        <w:rPr>
          <w:rFonts w:asciiTheme="majorHAnsi" w:hAnsiTheme="majorHAnsi" w:cs="Arial"/>
          <w:color w:val="auto"/>
        </w:rPr>
        <w:t>etc</w:t>
      </w:r>
      <w:proofErr w:type="spellEnd"/>
      <w:r w:rsidRPr="00A326BD">
        <w:rPr>
          <w:rFonts w:asciiTheme="majorHAnsi" w:hAnsiTheme="majorHAnsi" w:cs="Arial"/>
          <w:color w:val="auto"/>
        </w:rPr>
        <w:t xml:space="preserve">) </w:t>
      </w:r>
    </w:p>
    <w:p w14:paraId="69BB56AA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  <w:lang w:val="en-SG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n-Motorized Personal Transport (Cycling, </w:t>
      </w:r>
      <w:proofErr w:type="spellStart"/>
      <w:r w:rsidRPr="00A326BD">
        <w:rPr>
          <w:rFonts w:asciiTheme="majorHAnsi" w:hAnsiTheme="majorHAnsi" w:cs="Arial"/>
          <w:color w:val="auto"/>
        </w:rPr>
        <w:t>etc</w:t>
      </w:r>
      <w:proofErr w:type="spellEnd"/>
      <w:r w:rsidRPr="00A326BD">
        <w:rPr>
          <w:rFonts w:asciiTheme="majorHAnsi" w:hAnsiTheme="majorHAnsi" w:cs="Arial"/>
          <w:color w:val="auto"/>
        </w:rPr>
        <w:t xml:space="preserve">) </w:t>
      </w:r>
    </w:p>
    <w:p w14:paraId="52F8B184" w14:textId="77777777" w:rsidR="002C6FE7" w:rsidRPr="00A326BD" w:rsidRDefault="002C6FE7" w:rsidP="002C6FE7">
      <w:pPr>
        <w:pStyle w:val="Body"/>
        <w:spacing w:after="0" w:line="480" w:lineRule="auto"/>
        <w:ind w:left="360"/>
        <w:rPr>
          <w:rFonts w:asciiTheme="majorHAnsi" w:hAnsiTheme="majorHAnsi" w:cs="Arial"/>
          <w:color w:val="auto"/>
        </w:rPr>
      </w:pPr>
    </w:p>
    <w:p w14:paraId="29BEF52A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 How much time did you set aside for the appointment today?</w:t>
      </w:r>
    </w:p>
    <w:p w14:paraId="1DD0086D" w14:textId="77777777" w:rsidR="002C6FE7" w:rsidRPr="00A326BD" w:rsidRDefault="002C6FE7" w:rsidP="002C6FE7">
      <w:pPr>
        <w:pStyle w:val="Body"/>
        <w:spacing w:after="0" w:line="480" w:lineRule="auto"/>
        <w:ind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1h or les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1h–3h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3h–4h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Over 4h</w:t>
      </w:r>
    </w:p>
    <w:p w14:paraId="50E011F7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3F1E1EC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019071CC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1D6A51FD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Did someone accompany you for your appointment today?</w:t>
      </w:r>
    </w:p>
    <w:p w14:paraId="12D81734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– it was not necessary, but for company </w:t>
      </w:r>
    </w:p>
    <w:p w14:paraId="06FEDF07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 – to help with the transport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</w:p>
    <w:p w14:paraId="7ABEC30E" w14:textId="77777777" w:rsidR="002C6FE7" w:rsidRPr="00A326BD" w:rsidRDefault="002C6FE7" w:rsidP="002C6FE7">
      <w:pPr>
        <w:spacing w:line="480" w:lineRule="auto"/>
        <w:rPr>
          <w:rFonts w:asciiTheme="majorHAnsi" w:eastAsia="Calibri" w:hAnsiTheme="majorHAnsi" w:cs="Arial"/>
          <w:u w:color="000000"/>
          <w:lang w:eastAsia="en-SG"/>
        </w:rPr>
      </w:pPr>
    </w:p>
    <w:p w14:paraId="034DD86D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  <w:b/>
          <w:bCs/>
        </w:rPr>
      </w:pPr>
      <w:r w:rsidRPr="00A326BD">
        <w:rPr>
          <w:rFonts w:asciiTheme="majorHAnsi" w:hAnsiTheme="majorHAnsi" w:cs="Arial"/>
          <w:b/>
          <w:bCs/>
        </w:rPr>
        <w:t>[Education Segment]</w:t>
      </w:r>
    </w:p>
    <w:p w14:paraId="5C7491DB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  <w:b/>
          <w:bCs/>
        </w:rPr>
      </w:pPr>
      <w:r w:rsidRPr="00A326BD">
        <w:rPr>
          <w:rFonts w:asciiTheme="majorHAnsi" w:hAnsiTheme="majorHAnsi" w:cs="Arial"/>
          <w:b/>
          <w:bCs/>
        </w:rPr>
        <w:t>Post-education receptiveness</w:t>
      </w:r>
    </w:p>
    <w:p w14:paraId="7F0C6A9B" w14:textId="77777777" w:rsidR="002C6FE7" w:rsidRPr="00A326BD" w:rsidRDefault="002C6FE7" w:rsidP="002C6FE7">
      <w:pPr>
        <w:pStyle w:val="LightGrid-Accent31"/>
        <w:numPr>
          <w:ilvl w:val="0"/>
          <w:numId w:val="2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Have you previously used tele-monitoring as a patient?</w:t>
      </w:r>
    </w:p>
    <w:p w14:paraId="1A62AA4E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t Sure</w:t>
      </w:r>
    </w:p>
    <w:p w14:paraId="562C3EB0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7A6DC34B" w14:textId="77777777" w:rsidR="002C6FE7" w:rsidRPr="00A326BD" w:rsidRDefault="002C6FE7" w:rsidP="002C6FE7">
      <w:pPr>
        <w:pStyle w:val="LightGrid-Accent31"/>
        <w:numPr>
          <w:ilvl w:val="0"/>
          <w:numId w:val="6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 A) Would you be willing to use tele-monitoring as part of managing your </w:t>
      </w:r>
      <w:r w:rsidRPr="00A326BD">
        <w:rPr>
          <w:rFonts w:asciiTheme="majorHAnsi" w:hAnsiTheme="majorHAnsi" w:cs="Arial"/>
          <w:iCs/>
          <w:color w:val="auto"/>
        </w:rPr>
        <w:t>diabetes now</w:t>
      </w:r>
      <w:r w:rsidRPr="00A326BD">
        <w:rPr>
          <w:rFonts w:asciiTheme="majorHAnsi" w:hAnsiTheme="majorHAnsi" w:cs="Arial"/>
          <w:color w:val="auto"/>
        </w:rPr>
        <w:t xml:space="preserve">? </w:t>
      </w:r>
      <w:r w:rsidRPr="00A326BD">
        <w:rPr>
          <w:rFonts w:asciiTheme="majorHAnsi" w:hAnsiTheme="majorHAnsi" w:cs="Arial"/>
          <w:color w:val="auto"/>
        </w:rPr>
        <w:br/>
        <w:t>(Please skip this question if you do not have diabetes)</w:t>
      </w:r>
    </w:p>
    <w:p w14:paraId="5FEA20E3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ometim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Unsure</w:t>
      </w:r>
    </w:p>
    <w:p w14:paraId="33FC7C0F" w14:textId="77777777" w:rsidR="002C6FE7" w:rsidRPr="00A326BD" w:rsidRDefault="002C6FE7" w:rsidP="002C6FE7">
      <w:pPr>
        <w:pStyle w:val="LightGrid-Accent31"/>
        <w:numPr>
          <w:ilvl w:val="0"/>
          <w:numId w:val="7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Would you be willing to use tele-monitoring as part of managing your </w:t>
      </w:r>
      <w:r w:rsidRPr="00A326BD">
        <w:rPr>
          <w:rFonts w:asciiTheme="majorHAnsi" w:hAnsiTheme="majorHAnsi" w:cs="Arial"/>
          <w:iCs/>
          <w:color w:val="auto"/>
        </w:rPr>
        <w:t>hypertension now</w:t>
      </w:r>
      <w:r w:rsidRPr="00A326BD">
        <w:rPr>
          <w:rFonts w:asciiTheme="majorHAnsi" w:hAnsiTheme="majorHAnsi" w:cs="Arial"/>
          <w:color w:val="auto"/>
        </w:rPr>
        <w:t>? (Please skip this question if you do not have hypertension)</w:t>
      </w:r>
    </w:p>
    <w:p w14:paraId="78300BE2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Yes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Sometimes 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Unsure</w:t>
      </w:r>
    </w:p>
    <w:p w14:paraId="6644E565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7C213D1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i/>
          <w:color w:val="auto"/>
        </w:rPr>
      </w:pPr>
      <w:r w:rsidRPr="00A326BD">
        <w:rPr>
          <w:rFonts w:asciiTheme="majorHAnsi" w:hAnsiTheme="majorHAnsi" w:cs="Arial"/>
          <w:i/>
          <w:color w:val="auto"/>
        </w:rPr>
        <w:t>If your answer was not “yes” for either 30A) or 30B), please answer the following questions:</w:t>
      </w:r>
    </w:p>
    <w:p w14:paraId="2232712E" w14:textId="77777777" w:rsidR="002C6FE7" w:rsidRPr="00A326BD" w:rsidRDefault="002C6FE7" w:rsidP="002C6FE7">
      <w:pPr>
        <w:pStyle w:val="LightGrid-Accent31"/>
        <w:numPr>
          <w:ilvl w:val="0"/>
          <w:numId w:val="7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lastRenderedPageBreak/>
        <w:t>Would you be willing to use tele-monitoring in the future if the following scenarios occur:</w:t>
      </w:r>
    </w:p>
    <w:p w14:paraId="042CBE11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my condition improves</w:t>
      </w:r>
    </w:p>
    <w:p w14:paraId="4384492C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44F80343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my condition worsens</w:t>
      </w:r>
    </w:p>
    <w:p w14:paraId="79A1F8DA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55D4C964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it becomes more inconvenient to attend a polyclinic appointment</w:t>
      </w:r>
    </w:p>
    <w:p w14:paraId="5F3EE774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0B423D16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my caregiver is no longer able to manage my condition with me</w:t>
      </w:r>
    </w:p>
    <w:p w14:paraId="072E36B5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12F57CB2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I get better at using technology</w:t>
      </w:r>
    </w:p>
    <w:p w14:paraId="6EBD8251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773D4C77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technology improves to simulate a face-to-face consult better</w:t>
      </w:r>
    </w:p>
    <w:p w14:paraId="05AB78EE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1E4AF424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technology improves to further protect my confidentiality</w:t>
      </w:r>
    </w:p>
    <w:p w14:paraId="3C84CCF7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4DB7E8EF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the cost of polyclinic appointments increase</w:t>
      </w:r>
    </w:p>
    <w:p w14:paraId="2370046C" w14:textId="77777777" w:rsidR="002C6FE7" w:rsidRPr="00A326BD" w:rsidRDefault="002C6FE7" w:rsidP="002C6FE7">
      <w:pPr>
        <w:spacing w:line="480" w:lineRule="auto"/>
        <w:ind w:left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1B6676C8" w14:textId="77777777" w:rsidR="002C6FE7" w:rsidRPr="00A326BD" w:rsidRDefault="002C6FE7" w:rsidP="002C6FE7">
      <w:pPr>
        <w:pStyle w:val="LightGrid-Accent31"/>
        <w:numPr>
          <w:ilvl w:val="0"/>
          <w:numId w:val="8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f the cost of tele-monitoring decreases</w:t>
      </w:r>
    </w:p>
    <w:p w14:paraId="44E79E70" w14:textId="77777777" w:rsidR="002C6FE7" w:rsidRPr="00A326BD" w:rsidRDefault="002C6FE7" w:rsidP="002C6FE7">
      <w:pPr>
        <w:spacing w:line="480" w:lineRule="auto"/>
        <w:ind w:firstLine="720"/>
        <w:rPr>
          <w:rFonts w:asciiTheme="majorHAnsi" w:hAnsiTheme="majorHAnsi" w:cs="Arial"/>
        </w:rPr>
      </w:pP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Yes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Sometimes </w:t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No</w:t>
      </w:r>
      <w:r w:rsidRPr="00A326BD">
        <w:rPr>
          <w:rFonts w:asciiTheme="majorHAnsi" w:hAnsiTheme="majorHAnsi" w:cs="Arial"/>
        </w:rPr>
        <w:tab/>
      </w:r>
      <w:r w:rsidRPr="00A326BD">
        <w:rPr>
          <w:rFonts w:asciiTheme="majorHAnsi" w:hAnsiTheme="majorHAnsi" w:cs="Arial"/>
        </w:rPr>
        <w:tab/>
      </w:r>
      <w:r w:rsidRPr="00A326BD">
        <w:rPr>
          <w:rFonts w:ascii="Cambria Math" w:hAnsi="Cambria Math" w:cs="Cambria Math"/>
        </w:rPr>
        <w:t>⎕</w:t>
      </w:r>
      <w:r w:rsidRPr="00A326BD">
        <w:rPr>
          <w:rFonts w:asciiTheme="majorHAnsi" w:hAnsiTheme="majorHAnsi" w:cs="Arial"/>
        </w:rPr>
        <w:t xml:space="preserve"> Unsure</w:t>
      </w:r>
    </w:p>
    <w:p w14:paraId="04B608FB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568333F0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What would make you more willing to use tele-monitoring services? Tick all that apply. </w:t>
      </w:r>
    </w:p>
    <w:p w14:paraId="026C6538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Travelling distances and cost were offset</w:t>
      </w:r>
    </w:p>
    <w:p w14:paraId="1373BF75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lastRenderedPageBreak/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Th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waiting time devoted to each appointment was reduced</w:t>
      </w:r>
    </w:p>
    <w:p w14:paraId="5A84A221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I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meant less time taken off work</w:t>
      </w:r>
    </w:p>
    <w:p w14:paraId="2D4CA66E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Th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time between each appointment was reduced</w:t>
      </w:r>
    </w:p>
    <w:p w14:paraId="709986A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eastAsia="Cambria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eastAsia="Cambria" w:hAnsiTheme="majorHAnsi" w:cs="Arial"/>
          <w:color w:val="auto"/>
        </w:rPr>
        <w:t>Y</w:t>
      </w:r>
      <w:r w:rsidRPr="00A326BD">
        <w:rPr>
          <w:rFonts w:asciiTheme="majorHAnsi" w:hAnsiTheme="majorHAnsi" w:cs="Arial"/>
          <w:color w:val="auto"/>
        </w:rPr>
        <w:t>ou</w:t>
      </w:r>
      <w:proofErr w:type="gramEnd"/>
      <w:r w:rsidRPr="00A326BD">
        <w:rPr>
          <w:rFonts w:asciiTheme="majorHAnsi" w:hAnsiTheme="majorHAnsi" w:cs="Arial"/>
          <w:color w:val="auto"/>
        </w:rPr>
        <w:t xml:space="preserve"> had to rely less on others for transport</w:t>
      </w:r>
    </w:p>
    <w:p w14:paraId="4CCF9374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Th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cost of the appointment (excluding travel costs) were reduced</w:t>
      </w:r>
    </w:p>
    <w:p w14:paraId="52589A70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My</w:t>
      </w:r>
      <w:proofErr w:type="gramEnd"/>
      <w:r w:rsidRPr="00A326BD">
        <w:rPr>
          <w:rFonts w:asciiTheme="majorHAnsi" w:hAnsiTheme="majorHAnsi" w:cs="Arial"/>
          <w:color w:val="auto"/>
        </w:rPr>
        <w:t xml:space="preserve"> health will be improved</w:t>
      </w:r>
    </w:p>
    <w:p w14:paraId="2C29979A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Not</w:t>
      </w:r>
      <w:proofErr w:type="gramEnd"/>
      <w:r w:rsidRPr="00A326BD">
        <w:rPr>
          <w:rFonts w:asciiTheme="majorHAnsi" w:hAnsiTheme="majorHAnsi" w:cs="Arial"/>
          <w:color w:val="auto"/>
        </w:rPr>
        <w:t xml:space="preserve"> willing</w:t>
      </w:r>
    </w:p>
    <w:p w14:paraId="52A9AB69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Others: ____________</w:t>
      </w:r>
    </w:p>
    <w:p w14:paraId="5221CB63" w14:textId="77777777" w:rsidR="002C6FE7" w:rsidRPr="00A326BD" w:rsidRDefault="002C6FE7" w:rsidP="002C6FE7">
      <w:pPr>
        <w:pStyle w:val="MediumGrid2-Accent11"/>
        <w:numPr>
          <w:ilvl w:val="0"/>
          <w:numId w:val="9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What would make you less willing to use tele-monitoring services? Tick all that apply.</w:t>
      </w:r>
    </w:p>
    <w:p w14:paraId="7584728C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You</w:t>
      </w:r>
      <w:proofErr w:type="gramEnd"/>
      <w:r w:rsidRPr="00A326BD">
        <w:rPr>
          <w:rFonts w:asciiTheme="majorHAnsi" w:hAnsiTheme="majorHAnsi" w:cs="Arial"/>
          <w:color w:val="auto"/>
        </w:rPr>
        <w:t xml:space="preserve"> are more comfortable with a face-to-face visit with the doctor</w:t>
      </w:r>
    </w:p>
    <w:p w14:paraId="752B600A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You</w:t>
      </w:r>
      <w:proofErr w:type="gramEnd"/>
      <w:r w:rsidRPr="00A326BD">
        <w:rPr>
          <w:rFonts w:asciiTheme="majorHAnsi" w:hAnsiTheme="majorHAnsi" w:cs="Arial"/>
          <w:color w:val="auto"/>
        </w:rPr>
        <w:t xml:space="preserve"> are concerned it will not be as good as a face-to-face visit</w:t>
      </w:r>
    </w:p>
    <w:p w14:paraId="1C105127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You</w:t>
      </w:r>
      <w:proofErr w:type="gramEnd"/>
      <w:r w:rsidRPr="00A326BD">
        <w:rPr>
          <w:rFonts w:asciiTheme="majorHAnsi" w:hAnsiTheme="majorHAnsi" w:cs="Arial"/>
          <w:color w:val="auto"/>
        </w:rPr>
        <w:t xml:space="preserve"> have sufficient time for a face-to-face consultation with the doctor</w:t>
      </w:r>
    </w:p>
    <w:p w14:paraId="3905FFD6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The</w:t>
      </w:r>
      <w:proofErr w:type="gramEnd"/>
      <w:r w:rsidRPr="00A326BD">
        <w:rPr>
          <w:rFonts w:asciiTheme="majorHAnsi" w:hAnsiTheme="majorHAnsi" w:cs="Arial"/>
          <w:color w:val="auto"/>
        </w:rPr>
        <w:t xml:space="preserve"> travel to the clinic allows you to do other things as well</w:t>
      </w:r>
    </w:p>
    <w:p w14:paraId="36349733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</w:t>
      </w:r>
      <w:proofErr w:type="gramStart"/>
      <w:r w:rsidRPr="00A326BD">
        <w:rPr>
          <w:rFonts w:asciiTheme="majorHAnsi" w:hAnsiTheme="majorHAnsi" w:cs="Arial"/>
          <w:color w:val="auto"/>
        </w:rPr>
        <w:t>You</w:t>
      </w:r>
      <w:proofErr w:type="gramEnd"/>
      <w:r w:rsidRPr="00A326BD">
        <w:rPr>
          <w:rFonts w:asciiTheme="majorHAnsi" w:hAnsiTheme="majorHAnsi" w:cs="Arial"/>
          <w:color w:val="auto"/>
        </w:rPr>
        <w:t xml:space="preserve"> are not sure about the confidentiality of telemedicine</w:t>
      </w:r>
    </w:p>
    <w:p w14:paraId="1A994CEE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No concerns</w:t>
      </w:r>
    </w:p>
    <w:p w14:paraId="0629124B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Others: ___________</w:t>
      </w:r>
    </w:p>
    <w:p w14:paraId="70AF73D3" w14:textId="77777777" w:rsidR="002C6FE7" w:rsidRPr="00A326BD" w:rsidRDefault="002C6FE7" w:rsidP="002C6FE7">
      <w:pPr>
        <w:pStyle w:val="MediumGrid2-Accent11"/>
        <w:spacing w:line="480" w:lineRule="auto"/>
        <w:ind w:left="720"/>
        <w:rPr>
          <w:rFonts w:asciiTheme="majorHAnsi" w:hAnsiTheme="majorHAnsi" w:cs="Arial"/>
          <w:color w:val="auto"/>
        </w:rPr>
      </w:pPr>
    </w:p>
    <w:p w14:paraId="15FB68C8" w14:textId="77777777" w:rsidR="002C6FE7" w:rsidRPr="00A326BD" w:rsidRDefault="002C6FE7" w:rsidP="002C6FE7">
      <w:pPr>
        <w:pStyle w:val="MediumGrid2-Accent11"/>
        <w:numPr>
          <w:ilvl w:val="0"/>
          <w:numId w:val="9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Tele-monitoring can violate my privacy </w:t>
      </w:r>
    </w:p>
    <w:p w14:paraId="68EF6F56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448F164D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40575C91" w14:textId="77777777" w:rsidR="002C6FE7" w:rsidRPr="00A326BD" w:rsidRDefault="002C6FE7" w:rsidP="002C6FE7">
      <w:pPr>
        <w:pStyle w:val="MediumGrid2-Accent11"/>
        <w:numPr>
          <w:ilvl w:val="0"/>
          <w:numId w:val="9"/>
        </w:numPr>
        <w:spacing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The use of </w:t>
      </w:r>
      <w:r w:rsidRPr="00A326BD">
        <w:rPr>
          <w:rFonts w:asciiTheme="majorHAnsi" w:hAnsiTheme="majorHAnsi" w:cs="Arial"/>
          <w:color w:val="auto"/>
          <w:lang w:val="en-SG"/>
        </w:rPr>
        <w:t>communication devices</w:t>
      </w:r>
      <w:r w:rsidRPr="00A326BD">
        <w:rPr>
          <w:rFonts w:asciiTheme="majorHAnsi" w:hAnsiTheme="majorHAnsi" w:cs="Arial"/>
          <w:color w:val="auto"/>
        </w:rPr>
        <w:t xml:space="preserve"> seems challenging to me</w:t>
      </w:r>
    </w:p>
    <w:p w14:paraId="72870349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4095F4D7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</w:p>
    <w:p w14:paraId="53DEB68B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after="0" w:line="480" w:lineRule="auto"/>
        <w:rPr>
          <w:rFonts w:asciiTheme="majorHAnsi" w:eastAsia="Cambria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Please rank </w:t>
      </w:r>
      <w:r w:rsidRPr="00A326BD">
        <w:rPr>
          <w:rFonts w:asciiTheme="majorHAnsi" w:hAnsiTheme="majorHAnsi" w:cs="Arial"/>
          <w:color w:val="auto"/>
          <w:lang w:eastAsia="zh-CN"/>
        </w:rPr>
        <w:t xml:space="preserve">your top </w:t>
      </w:r>
      <w:proofErr w:type="gramStart"/>
      <w:r w:rsidRPr="00A326BD">
        <w:rPr>
          <w:rFonts w:asciiTheme="majorHAnsi" w:hAnsiTheme="majorHAnsi" w:cs="Arial"/>
          <w:color w:val="auto"/>
          <w:lang w:eastAsia="zh-CN"/>
        </w:rPr>
        <w:t>3</w:t>
      </w:r>
      <w:proofErr w:type="gramEnd"/>
      <w:r w:rsidRPr="00A326BD">
        <w:rPr>
          <w:rFonts w:asciiTheme="majorHAnsi" w:hAnsiTheme="majorHAnsi" w:cs="Arial"/>
          <w:color w:val="auto"/>
          <w:lang w:eastAsia="zh-CN"/>
        </w:rPr>
        <w:t xml:space="preserve"> most acceptable modes of tele-monitoring, in order of preference with 1 being the most acceptable. (You may choose less than 3 options)</w:t>
      </w:r>
    </w:p>
    <w:p w14:paraId="220DD58E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Cambria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 xml:space="preserve">__ </w:t>
      </w:r>
      <w:r w:rsidRPr="00A326BD">
        <w:rPr>
          <w:rFonts w:asciiTheme="majorHAnsi" w:eastAsia="SimSun" w:hAnsiTheme="majorHAnsi" w:cs="Arial"/>
          <w:color w:val="auto"/>
          <w:lang w:eastAsia="zh-CN"/>
        </w:rPr>
        <w:t>Voice</w:t>
      </w:r>
      <w:r w:rsidRPr="00A326BD">
        <w:rPr>
          <w:rFonts w:asciiTheme="majorHAnsi" w:eastAsia="Cambria" w:hAnsiTheme="majorHAnsi" w:cs="Arial"/>
          <w:color w:val="auto"/>
        </w:rPr>
        <w:t xml:space="preserve"> Call </w:t>
      </w:r>
    </w:p>
    <w:p w14:paraId="07C66103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Cambria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lastRenderedPageBreak/>
        <w:t>__ Video Call</w:t>
      </w:r>
      <w:r w:rsidRPr="00A326BD">
        <w:rPr>
          <w:rFonts w:asciiTheme="majorHAnsi" w:eastAsia="Cambria" w:hAnsiTheme="majorHAnsi" w:cs="Arial"/>
          <w:color w:val="auto"/>
        </w:rPr>
        <w:br/>
        <w:t xml:space="preserve">__ Text Messaging (SMS) </w:t>
      </w:r>
      <w:r w:rsidRPr="00A326BD">
        <w:rPr>
          <w:rFonts w:asciiTheme="majorHAnsi" w:eastAsia="Cambria" w:hAnsiTheme="majorHAnsi" w:cs="Arial"/>
          <w:color w:val="auto"/>
        </w:rPr>
        <w:br/>
        <w:t>__ Smartphone Application (App</w:t>
      </w:r>
      <w:r w:rsidRPr="00A326BD">
        <w:rPr>
          <w:rFonts w:asciiTheme="majorHAnsi" w:eastAsia="Cambria" w:hAnsiTheme="majorHAnsi" w:cs="Arial"/>
          <w:color w:val="auto"/>
        </w:rPr>
        <w:tab/>
      </w:r>
      <w:proofErr w:type="gramStart"/>
      <w:r w:rsidRPr="00A326BD">
        <w:rPr>
          <w:rFonts w:asciiTheme="majorHAnsi" w:eastAsia="Cambria" w:hAnsiTheme="majorHAnsi" w:cs="Arial"/>
          <w:color w:val="auto"/>
        </w:rPr>
        <w:t>)</w:t>
      </w:r>
      <w:proofErr w:type="gramEnd"/>
      <w:r w:rsidRPr="00A326BD">
        <w:rPr>
          <w:rFonts w:asciiTheme="majorHAnsi" w:eastAsia="Cambria" w:hAnsiTheme="majorHAnsi" w:cs="Arial"/>
          <w:color w:val="auto"/>
        </w:rPr>
        <w:br/>
        <w:t>__ Email</w:t>
      </w:r>
      <w:r w:rsidRPr="00A326BD">
        <w:rPr>
          <w:rFonts w:asciiTheme="majorHAnsi" w:eastAsia="Cambria" w:hAnsiTheme="majorHAnsi" w:cs="Arial"/>
          <w:color w:val="auto"/>
        </w:rPr>
        <w:tab/>
      </w:r>
      <w:r w:rsidRPr="00A326BD">
        <w:rPr>
          <w:rFonts w:asciiTheme="majorHAnsi" w:eastAsia="Cambria" w:hAnsiTheme="majorHAnsi" w:cs="Arial"/>
          <w:color w:val="auto"/>
        </w:rPr>
        <w:br/>
        <w:t>__ Customized Smart Device (</w:t>
      </w:r>
      <w:proofErr w:type="spellStart"/>
      <w:r w:rsidRPr="00A326BD">
        <w:rPr>
          <w:rFonts w:asciiTheme="majorHAnsi" w:eastAsia="Cambria" w:hAnsiTheme="majorHAnsi" w:cs="Arial"/>
          <w:color w:val="auto"/>
        </w:rPr>
        <w:t>eg</w:t>
      </w:r>
      <w:proofErr w:type="spellEnd"/>
      <w:r w:rsidRPr="00A326BD">
        <w:rPr>
          <w:rFonts w:asciiTheme="majorHAnsi" w:eastAsia="Cambria" w:hAnsiTheme="majorHAnsi" w:cs="Arial"/>
          <w:color w:val="auto"/>
        </w:rPr>
        <w:t>. Wireless Blood Sugar/Blood Pressure Monitoring Device etc.)</w:t>
      </w:r>
    </w:p>
    <w:p w14:paraId="60845AF2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Cambria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>__ Web Portal (Website)</w:t>
      </w:r>
    </w:p>
    <w:p w14:paraId="50A1F238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Cambria" w:hAnsiTheme="majorHAnsi" w:cs="Arial"/>
          <w:color w:val="auto"/>
        </w:rPr>
      </w:pPr>
      <w:r w:rsidRPr="00A326BD">
        <w:rPr>
          <w:rFonts w:asciiTheme="majorHAnsi" w:eastAsia="Cambria" w:hAnsiTheme="majorHAnsi" w:cs="Arial"/>
          <w:color w:val="auto"/>
        </w:rPr>
        <w:t>_ None</w:t>
      </w:r>
    </w:p>
    <w:p w14:paraId="6FD6354B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eastAsia="Cambria" w:hAnsiTheme="majorHAnsi" w:cs="Arial"/>
          <w:color w:val="auto"/>
        </w:rPr>
      </w:pPr>
    </w:p>
    <w:p w14:paraId="07C76E1E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Tele-monitoring would be satisfactory compared to seeing the doctor in person.</w:t>
      </w:r>
    </w:p>
    <w:p w14:paraId="08D82FB9" w14:textId="77777777" w:rsidR="002C6FE7" w:rsidRPr="00A326BD" w:rsidRDefault="002C6FE7" w:rsidP="002C6FE7">
      <w:pPr>
        <w:pStyle w:val="LightGrid-Accent31"/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68AB6FDF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color w:val="auto"/>
        </w:rPr>
      </w:pPr>
    </w:p>
    <w:p w14:paraId="13EFA989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 xml:space="preserve"> Tele-monitoring would save money overall. </w:t>
      </w:r>
    </w:p>
    <w:p w14:paraId="6C47B958" w14:textId="77777777" w:rsidR="002C6FE7" w:rsidRPr="00A326BD" w:rsidRDefault="002C6FE7" w:rsidP="002C6FE7">
      <w:pPr>
        <w:pStyle w:val="Body"/>
        <w:spacing w:after="0" w:line="480" w:lineRule="auto"/>
        <w:ind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169E573D" w14:textId="77777777" w:rsidR="002C6FE7" w:rsidRPr="00A326BD" w:rsidRDefault="002C6FE7" w:rsidP="002C6FE7">
      <w:pPr>
        <w:pStyle w:val="Body"/>
        <w:spacing w:after="0" w:line="480" w:lineRule="auto"/>
        <w:rPr>
          <w:rFonts w:asciiTheme="majorHAnsi" w:hAnsiTheme="majorHAnsi" w:cs="Arial"/>
          <w:color w:val="auto"/>
          <w:shd w:val="clear" w:color="auto" w:fill="FFFFFF"/>
        </w:rPr>
      </w:pPr>
    </w:p>
    <w:p w14:paraId="538572C9" w14:textId="77777777" w:rsidR="002C6FE7" w:rsidRPr="00A326BD" w:rsidRDefault="002C6FE7" w:rsidP="002C6FE7">
      <w:pPr>
        <w:pStyle w:val="Body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  <w:shd w:val="clear" w:color="auto" w:fill="FFFFFF"/>
        </w:rPr>
        <w:t>In place of what you currently pay for follow-up consultations, what is the maximum amount of money that you would be willing to pay in order to use tele-monitoring services?</w:t>
      </w:r>
    </w:p>
    <w:p w14:paraId="419168A1" w14:textId="77777777" w:rsidR="002C6FE7" w:rsidRPr="00A326BD" w:rsidRDefault="002C6FE7" w:rsidP="002C6FE7">
      <w:pPr>
        <w:pStyle w:val="Body"/>
        <w:spacing w:after="0"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0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5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10 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12.50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15 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17.50  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20  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22.50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25    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27.50 </w:t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$30 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  <w:t>Others</w:t>
      </w:r>
      <w:proofErr w:type="gramStart"/>
      <w:r w:rsidRPr="00A326BD">
        <w:rPr>
          <w:rFonts w:asciiTheme="majorHAnsi" w:hAnsiTheme="majorHAnsi" w:cs="Arial"/>
          <w:color w:val="auto"/>
          <w:shd w:val="clear" w:color="auto" w:fill="FFFFFF"/>
        </w:rPr>
        <w:t>:_</w:t>
      </w:r>
      <w:proofErr w:type="gramEnd"/>
      <w:r w:rsidRPr="00A326BD">
        <w:rPr>
          <w:rFonts w:asciiTheme="majorHAnsi" w:hAnsiTheme="majorHAnsi" w:cs="Arial"/>
          <w:color w:val="auto"/>
          <w:shd w:val="clear" w:color="auto" w:fill="FFFFFF"/>
        </w:rPr>
        <w:t>___________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>NA</w:t>
      </w:r>
    </w:p>
    <w:p w14:paraId="0267B9A4" w14:textId="77777777" w:rsidR="002C6FE7" w:rsidRPr="00A326BD" w:rsidRDefault="002C6FE7" w:rsidP="002C6FE7">
      <w:pPr>
        <w:pStyle w:val="Body"/>
        <w:spacing w:after="0" w:line="480" w:lineRule="auto"/>
        <w:ind w:left="720"/>
        <w:rPr>
          <w:rFonts w:asciiTheme="majorHAnsi" w:hAnsiTheme="majorHAnsi" w:cs="Arial"/>
          <w:color w:val="auto"/>
        </w:rPr>
      </w:pPr>
    </w:p>
    <w:p w14:paraId="60497130" w14:textId="77777777" w:rsidR="002C6FE7" w:rsidRPr="00A326BD" w:rsidRDefault="002C6FE7" w:rsidP="002C6FE7">
      <w:pPr>
        <w:pStyle w:val="Body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  <w:shd w:val="clear" w:color="auto" w:fill="FFFFFF"/>
        </w:rPr>
        <w:t>How much money are you willing to pay per usage of a tele-monitoring service?</w:t>
      </w:r>
    </w:p>
    <w:p w14:paraId="7C882982" w14:textId="77777777" w:rsidR="002C6FE7" w:rsidRPr="00A326BD" w:rsidRDefault="002C6FE7" w:rsidP="002C6FE7">
      <w:pPr>
        <w:pStyle w:val="Body"/>
        <w:spacing w:after="0"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____per usage 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am not willing to use tele-monitoring</w:t>
      </w:r>
    </w:p>
    <w:p w14:paraId="0EAD66BA" w14:textId="77777777" w:rsidR="002C6FE7" w:rsidRPr="00A326BD" w:rsidRDefault="002C6FE7" w:rsidP="002C6FE7">
      <w:pPr>
        <w:pStyle w:val="Body"/>
        <w:spacing w:after="0" w:line="480" w:lineRule="auto"/>
        <w:ind w:left="720"/>
        <w:rPr>
          <w:rFonts w:asciiTheme="majorHAnsi" w:hAnsiTheme="majorHAnsi" w:cs="Arial"/>
          <w:color w:val="auto"/>
        </w:rPr>
      </w:pPr>
    </w:p>
    <w:p w14:paraId="2D4AA2D9" w14:textId="77777777" w:rsidR="002C6FE7" w:rsidRPr="00A326BD" w:rsidRDefault="002C6FE7" w:rsidP="002C6FE7">
      <w:pPr>
        <w:pStyle w:val="Body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How much of your overall healthcare cost per year do you think tele-monitoring can save?</w:t>
      </w:r>
    </w:p>
    <w:p w14:paraId="235617EE" w14:textId="77777777" w:rsidR="002C6FE7" w:rsidRPr="00A326BD" w:rsidRDefault="002C6FE7" w:rsidP="002C6FE7">
      <w:pPr>
        <w:pStyle w:val="Body"/>
        <w:spacing w:after="0" w:line="480" w:lineRule="auto"/>
        <w:ind w:left="720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____per year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 xml:space="preserve"> </w:t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Theme="majorHAnsi" w:hAnsiTheme="majorHAnsi" w:cs="Arial"/>
          <w:color w:val="auto"/>
          <w:shd w:val="clear" w:color="auto" w:fill="FFFFFF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I am not willing to use tele-monitoring</w:t>
      </w:r>
    </w:p>
    <w:p w14:paraId="38E0C8AC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227F45B4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lastRenderedPageBreak/>
        <w:t>I will only accept tele-monitoring after seeing reports of patients benefitting from it.</w:t>
      </w:r>
    </w:p>
    <w:p w14:paraId="07A1CE5B" w14:textId="77777777" w:rsidR="002C6FE7" w:rsidRPr="00A326BD" w:rsidRDefault="002C6FE7" w:rsidP="002C6FE7">
      <w:pPr>
        <w:pStyle w:val="Body"/>
        <w:spacing w:after="0" w:line="480" w:lineRule="auto"/>
        <w:ind w:firstLine="720"/>
        <w:rPr>
          <w:rFonts w:asciiTheme="majorHAnsi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657622DE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00248621" w14:textId="77777777" w:rsidR="002C6FE7" w:rsidRPr="00A326BD" w:rsidRDefault="002C6FE7" w:rsidP="002C6FE7">
      <w:pPr>
        <w:pStyle w:val="LightGrid-Accent31"/>
        <w:numPr>
          <w:ilvl w:val="0"/>
          <w:numId w:val="9"/>
        </w:numPr>
        <w:spacing w:after="0" w:line="480" w:lineRule="auto"/>
        <w:rPr>
          <w:rFonts w:asciiTheme="majorHAnsi" w:hAnsiTheme="majorHAnsi" w:cs="Arial"/>
          <w:color w:val="auto"/>
        </w:rPr>
      </w:pPr>
      <w:r w:rsidRPr="00A326BD">
        <w:rPr>
          <w:rFonts w:asciiTheme="majorHAnsi" w:hAnsiTheme="majorHAnsi" w:cs="Arial"/>
          <w:color w:val="auto"/>
        </w:rPr>
        <w:t>I would not be able to explain my problems adequately via tele-monitoring.</w:t>
      </w:r>
    </w:p>
    <w:p w14:paraId="143A4D8C" w14:textId="77777777" w:rsidR="002C6FE7" w:rsidRPr="00A326BD" w:rsidRDefault="002C6FE7" w:rsidP="002C6FE7">
      <w:pPr>
        <w:pStyle w:val="MediumGrid2-Accent11"/>
        <w:spacing w:line="480" w:lineRule="auto"/>
        <w:ind w:firstLine="360"/>
        <w:rPr>
          <w:rFonts w:asciiTheme="majorHAnsi" w:eastAsia="SimSun" w:hAnsiTheme="majorHAnsi" w:cs="Arial"/>
          <w:color w:val="auto"/>
        </w:rPr>
      </w:pP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Dis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Neutral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 xml:space="preserve"> Agree</w:t>
      </w:r>
      <w:r w:rsidRPr="00A326BD">
        <w:rPr>
          <w:rFonts w:asciiTheme="majorHAnsi" w:hAnsiTheme="majorHAnsi" w:cs="Arial"/>
          <w:color w:val="auto"/>
        </w:rPr>
        <w:tab/>
      </w:r>
      <w:r w:rsidRPr="00A326BD">
        <w:rPr>
          <w:rFonts w:ascii="Cambria Math" w:eastAsia="Cambria" w:hAnsi="Cambria Math" w:cs="Cambria Math"/>
          <w:color w:val="auto"/>
        </w:rPr>
        <w:t>⎕</w:t>
      </w:r>
      <w:r w:rsidRPr="00A326BD">
        <w:rPr>
          <w:rFonts w:asciiTheme="majorHAnsi" w:hAnsiTheme="majorHAnsi" w:cs="Arial"/>
          <w:color w:val="auto"/>
        </w:rPr>
        <w:t>Strongly Agree</w:t>
      </w:r>
    </w:p>
    <w:p w14:paraId="1BBDB820" w14:textId="77777777" w:rsidR="002C6FE7" w:rsidRPr="00A326BD" w:rsidRDefault="002C6FE7" w:rsidP="002C6FE7">
      <w:pPr>
        <w:spacing w:line="480" w:lineRule="auto"/>
        <w:rPr>
          <w:rFonts w:asciiTheme="majorHAnsi" w:hAnsiTheme="majorHAnsi" w:cs="Arial"/>
        </w:rPr>
      </w:pPr>
    </w:p>
    <w:p w14:paraId="584D5150" w14:textId="77777777" w:rsidR="00D82879" w:rsidRPr="00A326BD" w:rsidRDefault="00D82879"/>
    <w:sectPr w:rsidR="00D82879" w:rsidRPr="00A326BD" w:rsidSect="002C6F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A2F46"/>
    <w:multiLevelType w:val="hybridMultilevel"/>
    <w:tmpl w:val="02223D3A"/>
    <w:lvl w:ilvl="0" w:tplc="BF107A5E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A826DE"/>
    <w:multiLevelType w:val="hybridMultilevel"/>
    <w:tmpl w:val="ABB02900"/>
    <w:styleLink w:val="ImportedStyle1"/>
    <w:lvl w:ilvl="0" w:tplc="473E6BF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36EEAF8">
      <w:start w:val="1"/>
      <w:numFmt w:val="decimal"/>
      <w:lvlText w:val="%2)"/>
      <w:lvlJc w:val="left"/>
      <w:pPr>
        <w:ind w:left="1440" w:hanging="31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8AE10F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3249E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AF241F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47837F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E4AA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DF0D7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3FA5C7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144268E0"/>
    <w:multiLevelType w:val="hybridMultilevel"/>
    <w:tmpl w:val="29D4F65C"/>
    <w:lvl w:ilvl="0" w:tplc="F484290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EF67695"/>
    <w:multiLevelType w:val="hybridMultilevel"/>
    <w:tmpl w:val="F8209A14"/>
    <w:lvl w:ilvl="0" w:tplc="4809001B">
      <w:start w:val="1"/>
      <w:numFmt w:val="lowerRoman"/>
      <w:lvlText w:val="%1."/>
      <w:lvlJc w:val="right"/>
      <w:pPr>
        <w:ind w:left="72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A52D3"/>
    <w:multiLevelType w:val="hybridMultilevel"/>
    <w:tmpl w:val="E4623834"/>
    <w:lvl w:ilvl="0" w:tplc="48090013">
      <w:start w:val="1"/>
      <w:numFmt w:val="upperRoman"/>
      <w:lvlText w:val="%1."/>
      <w:lvlJc w:val="right"/>
      <w:pPr>
        <w:ind w:left="1440" w:hanging="319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D87633"/>
    <w:multiLevelType w:val="hybridMultilevel"/>
    <w:tmpl w:val="B3A0A074"/>
    <w:lvl w:ilvl="0" w:tplc="48090011">
      <w:start w:val="3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6E18B1"/>
    <w:multiLevelType w:val="hybridMultilevel"/>
    <w:tmpl w:val="ABB02900"/>
    <w:numStyleLink w:val="ImportedStyle1"/>
  </w:abstractNum>
  <w:abstractNum w:abstractNumId="7">
    <w:nsid w:val="5D6F229C"/>
    <w:multiLevelType w:val="hybridMultilevel"/>
    <w:tmpl w:val="F8209A14"/>
    <w:lvl w:ilvl="0" w:tplc="4809001B">
      <w:start w:val="1"/>
      <w:numFmt w:val="lowerRoman"/>
      <w:lvlText w:val="%1."/>
      <w:lvlJc w:val="right"/>
      <w:pPr>
        <w:ind w:left="72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9E3D62"/>
    <w:multiLevelType w:val="hybridMultilevel"/>
    <w:tmpl w:val="2B48E6BA"/>
    <w:lvl w:ilvl="0" w:tplc="71381602">
      <w:start w:val="31"/>
      <w:numFmt w:val="decimal"/>
      <w:lvlText w:val="%1)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0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FE7"/>
    <w:rsid w:val="002C6FE7"/>
    <w:rsid w:val="004A0E23"/>
    <w:rsid w:val="007044A7"/>
    <w:rsid w:val="00A326BD"/>
    <w:rsid w:val="00A84989"/>
    <w:rsid w:val="00D8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BA04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FE7"/>
    <w:pPr>
      <w:spacing w:after="160" w:line="259" w:lineRule="auto"/>
    </w:pPr>
    <w:rPr>
      <w:rFonts w:ascii="Cambria" w:eastAsia="Cambria" w:hAnsi="Cambria" w:cs="Times New Roman"/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F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paragraph" w:customStyle="1" w:styleId="LightGrid-Accent31">
    <w:name w:val="Light Grid - Accent 31"/>
    <w:rsid w:val="002C6F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numbering" w:customStyle="1" w:styleId="ImportedStyle1">
    <w:name w:val="Imported Style 1"/>
    <w:rsid w:val="002C6FE7"/>
    <w:pPr>
      <w:numPr>
        <w:numId w:val="1"/>
      </w:numPr>
    </w:pPr>
  </w:style>
  <w:style w:type="paragraph" w:customStyle="1" w:styleId="MediumGrid2-Accent11">
    <w:name w:val="Medium Grid 2 - Accent 11"/>
    <w:rsid w:val="002C6F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character" w:styleId="Strong">
    <w:name w:val="Strong"/>
    <w:uiPriority w:val="22"/>
    <w:qFormat/>
    <w:rsid w:val="002C6F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F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E7"/>
    <w:rPr>
      <w:rFonts w:ascii="Lucida Grande" w:eastAsia="Cambria" w:hAnsi="Lucida Grande" w:cs="Lucida Grande"/>
      <w:sz w:val="18"/>
      <w:szCs w:val="18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FE7"/>
    <w:pPr>
      <w:spacing w:after="160" w:line="259" w:lineRule="auto"/>
    </w:pPr>
    <w:rPr>
      <w:rFonts w:ascii="Cambria" w:eastAsia="Cambria" w:hAnsi="Cambria" w:cs="Times New Roman"/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F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paragraph" w:customStyle="1" w:styleId="LightGrid-Accent31">
    <w:name w:val="Light Grid - Accent 31"/>
    <w:rsid w:val="002C6F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numbering" w:customStyle="1" w:styleId="ImportedStyle1">
    <w:name w:val="Imported Style 1"/>
    <w:rsid w:val="002C6FE7"/>
    <w:pPr>
      <w:numPr>
        <w:numId w:val="1"/>
      </w:numPr>
    </w:pPr>
  </w:style>
  <w:style w:type="paragraph" w:customStyle="1" w:styleId="MediumGrid2-Accent11">
    <w:name w:val="Medium Grid 2 - Accent 11"/>
    <w:rsid w:val="002C6F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character" w:styleId="Strong">
    <w:name w:val="Strong"/>
    <w:uiPriority w:val="22"/>
    <w:qFormat/>
    <w:rsid w:val="002C6F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F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E7"/>
    <w:rPr>
      <w:rFonts w:ascii="Lucida Grande" w:eastAsia="Cambria" w:hAnsi="Lucida Grande" w:cs="Lucida Grande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632</Words>
  <Characters>9308</Characters>
  <Application>Microsoft Office Word</Application>
  <DocSecurity>0</DocSecurity>
  <Lines>77</Lines>
  <Paragraphs>21</Paragraphs>
  <ScaleCrop>false</ScaleCrop>
  <Company/>
  <LinksUpToDate>false</LinksUpToDate>
  <CharactersWithSpaces>10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n Yang Ern</dc:creator>
  <cp:keywords/>
  <dc:description/>
  <cp:lastModifiedBy>MCREDO</cp:lastModifiedBy>
  <cp:revision>5</cp:revision>
  <dcterms:created xsi:type="dcterms:W3CDTF">2018-12-15T13:37:00Z</dcterms:created>
  <dcterms:modified xsi:type="dcterms:W3CDTF">2020-01-15T17:44:00Z</dcterms:modified>
</cp:coreProperties>
</file>